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E591" w14:textId="77777777" w:rsidR="0008354A" w:rsidRPr="00E2406F" w:rsidRDefault="0008354A" w:rsidP="002815F4">
      <w:pPr>
        <w:tabs>
          <w:tab w:val="left" w:pos="1080"/>
        </w:tabs>
        <w:spacing w:before="10" w:after="10" w:line="240" w:lineRule="auto"/>
        <w:jc w:val="center"/>
        <w:rPr>
          <w:rFonts w:ascii="Arial" w:hAnsi="Arial" w:cs="Arial"/>
          <w:kern w:val="2"/>
          <w:sz w:val="2"/>
          <w:szCs w:val="18"/>
          <w:lang w:val="en-GB" w:eastAsia="en-GB"/>
        </w:rPr>
      </w:pPr>
    </w:p>
    <w:tbl>
      <w:tblPr>
        <w:tblStyle w:val="TableGrid"/>
        <w:tblW w:w="10070" w:type="dxa"/>
        <w:jc w:val="center"/>
        <w:shd w:val="clear" w:color="auto" w:fill="000000" w:themeFill="text1"/>
        <w:tblLook w:val="04A0" w:firstRow="1" w:lastRow="0" w:firstColumn="1" w:lastColumn="0" w:noHBand="0" w:noVBand="1"/>
      </w:tblPr>
      <w:tblGrid>
        <w:gridCol w:w="10070"/>
      </w:tblGrid>
      <w:tr w:rsidR="006B5C71" w14:paraId="23F865FF" w14:textId="77777777" w:rsidTr="00476BE3">
        <w:trPr>
          <w:jc w:val="center"/>
        </w:trPr>
        <w:tc>
          <w:tcPr>
            <w:tcW w:w="10070" w:type="dxa"/>
            <w:shd w:val="clear" w:color="auto" w:fill="000000" w:themeFill="text1"/>
          </w:tcPr>
          <w:p w14:paraId="5F04CBA5" w14:textId="77777777" w:rsidR="00476BE3" w:rsidRDefault="00476BE3" w:rsidP="00F4416D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color w:val="FFFFFF" w:themeColor="background1"/>
                <w:sz w:val="24"/>
                <w:szCs w:val="22"/>
                <w:u w:val="single"/>
              </w:rPr>
            </w:pPr>
          </w:p>
          <w:p w14:paraId="2878CF79" w14:textId="77777777" w:rsidR="006B5C71" w:rsidRPr="00476BE3" w:rsidRDefault="006B5C71" w:rsidP="00F4416D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</w:rPr>
            </w:pPr>
            <w:r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  <w:u w:val="single"/>
              </w:rPr>
              <w:t>E</w:t>
            </w:r>
            <w:r w:rsidR="00476BE3"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  <w:u w:val="single"/>
              </w:rPr>
              <w:t>X</w:t>
            </w:r>
            <w:r w:rsidRPr="00476BE3">
              <w:rPr>
                <w:rFonts w:ascii="Arial" w:eastAsia="Calibri" w:hAnsi="Arial" w:cs="Arial"/>
                <w:color w:val="FFFFFF" w:themeColor="background1"/>
                <w:sz w:val="32"/>
                <w:szCs w:val="22"/>
              </w:rPr>
              <w:t xml:space="preserve">tended-release </w:t>
            </w:r>
            <w:r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  <w:u w:val="single"/>
              </w:rPr>
              <w:t>P</w:t>
            </w:r>
            <w:r w:rsidRPr="00476BE3">
              <w:rPr>
                <w:rFonts w:ascii="Arial" w:eastAsia="Calibri" w:hAnsi="Arial" w:cs="Arial"/>
                <w:color w:val="FFFFFF" w:themeColor="background1"/>
                <w:sz w:val="32"/>
                <w:szCs w:val="22"/>
              </w:rPr>
              <w:t xml:space="preserve">harmacotherapy for </w:t>
            </w:r>
            <w:r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  <w:u w:val="single"/>
              </w:rPr>
              <w:t>O</w:t>
            </w:r>
            <w:r w:rsidRPr="00476BE3">
              <w:rPr>
                <w:rFonts w:ascii="Arial" w:eastAsia="Calibri" w:hAnsi="Arial" w:cs="Arial"/>
                <w:color w:val="FFFFFF" w:themeColor="background1"/>
                <w:sz w:val="32"/>
                <w:szCs w:val="22"/>
              </w:rPr>
              <w:t xml:space="preserve">pioid Use Disorder </w:t>
            </w:r>
            <w:r w:rsidR="00F4416D" w:rsidRPr="00476BE3">
              <w:rPr>
                <w:rFonts w:ascii="Arial" w:eastAsia="Calibri" w:hAnsi="Arial" w:cs="Arial"/>
                <w:color w:val="FFFFFF" w:themeColor="background1"/>
                <w:sz w:val="32"/>
                <w:szCs w:val="22"/>
              </w:rPr>
              <w:t>(</w:t>
            </w:r>
            <w:r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</w:rPr>
              <w:t>EXPO</w:t>
            </w:r>
            <w:r w:rsidR="00F4416D" w:rsidRPr="00476BE3">
              <w:rPr>
                <w:rFonts w:ascii="Arial" w:eastAsia="Calibri" w:hAnsi="Arial" w:cs="Arial"/>
                <w:b/>
                <w:color w:val="FFFFFF" w:themeColor="background1"/>
                <w:sz w:val="32"/>
                <w:szCs w:val="22"/>
              </w:rPr>
              <w:t>)</w:t>
            </w:r>
          </w:p>
          <w:p w14:paraId="31584FC1" w14:textId="56056822" w:rsidR="00476BE3" w:rsidRDefault="00476BE3" w:rsidP="00F4416D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sz w:val="28"/>
                <w:szCs w:val="22"/>
                <w:u w:val="single"/>
              </w:rPr>
            </w:pPr>
          </w:p>
        </w:tc>
      </w:tr>
    </w:tbl>
    <w:p w14:paraId="65E3A8D9" w14:textId="0F663DA9" w:rsidR="006B5C71" w:rsidRPr="00570227" w:rsidRDefault="006B5C71" w:rsidP="00BA6981">
      <w:pPr>
        <w:pStyle w:val="EndnoteText"/>
        <w:spacing w:before="0" w:after="0" w:line="240" w:lineRule="auto"/>
        <w:rPr>
          <w:rFonts w:ascii="Arial" w:hAnsi="Arial" w:cs="Arial"/>
          <w:b/>
          <w:sz w:val="2"/>
          <w:szCs w:val="24"/>
          <w:lang w:val="en-GB"/>
        </w:rPr>
      </w:pPr>
    </w:p>
    <w:p w14:paraId="490B7687" w14:textId="48D61753" w:rsidR="00F4416D" w:rsidRPr="0056382E" w:rsidRDefault="00F4416D" w:rsidP="00F4416D">
      <w:pPr>
        <w:spacing w:before="0" w:after="0" w:line="240" w:lineRule="auto"/>
        <w:jc w:val="center"/>
        <w:rPr>
          <w:rFonts w:ascii="Arial" w:eastAsia="Calibri" w:hAnsi="Arial" w:cs="Arial"/>
          <w:b/>
          <w:sz w:val="11"/>
          <w:szCs w:val="24"/>
          <w:lang w:val="en-GB"/>
        </w:rPr>
      </w:pPr>
    </w:p>
    <w:p w14:paraId="4F0CEBFE" w14:textId="526899B5" w:rsidR="00F4416D" w:rsidRPr="00360B6E" w:rsidRDefault="00F4416D" w:rsidP="00F4416D">
      <w:pPr>
        <w:spacing w:before="0" w:after="0" w:line="240" w:lineRule="auto"/>
        <w:jc w:val="center"/>
        <w:rPr>
          <w:rFonts w:ascii="Arial" w:eastAsia="Calibri" w:hAnsi="Arial" w:cs="Arial"/>
          <w:b/>
          <w:lang w:val="en-GB"/>
        </w:rPr>
      </w:pPr>
      <w:r w:rsidRPr="00360B6E">
        <w:rPr>
          <w:rFonts w:ascii="Arial" w:eastAsia="Calibri" w:hAnsi="Arial" w:cs="Arial"/>
          <w:b/>
          <w:lang w:val="en-GB"/>
        </w:rPr>
        <w:t xml:space="preserve">PARTICIPANT CONSENT FORM (VERSION </w:t>
      </w:r>
      <w:r w:rsidR="00367FDE" w:rsidRPr="00360B6E">
        <w:rPr>
          <w:rFonts w:ascii="Arial" w:eastAsia="Calibri" w:hAnsi="Arial" w:cs="Arial"/>
          <w:b/>
          <w:lang w:val="en-GB"/>
        </w:rPr>
        <w:t>2</w:t>
      </w:r>
      <w:r w:rsidR="0056382E" w:rsidRPr="00360B6E">
        <w:rPr>
          <w:rFonts w:ascii="Arial" w:eastAsia="Calibri" w:hAnsi="Arial" w:cs="Arial"/>
          <w:b/>
          <w:lang w:val="en-GB"/>
        </w:rPr>
        <w:t>.0</w:t>
      </w:r>
      <w:r w:rsidR="00367FDE" w:rsidRPr="00360B6E">
        <w:rPr>
          <w:rFonts w:ascii="Arial" w:eastAsia="Calibri" w:hAnsi="Arial" w:cs="Arial"/>
          <w:b/>
          <w:lang w:val="en-GB"/>
        </w:rPr>
        <w:t xml:space="preserve"> (08.01.20)</w:t>
      </w:r>
      <w:r w:rsidRPr="00360B6E">
        <w:rPr>
          <w:rFonts w:ascii="Arial" w:eastAsia="Calibri" w:hAnsi="Arial" w:cs="Arial"/>
          <w:b/>
          <w:lang w:val="en-GB"/>
        </w:rPr>
        <w:t xml:space="preserve">; REC: </w:t>
      </w:r>
      <w:r w:rsidR="00367FDE" w:rsidRPr="00360B6E">
        <w:rPr>
          <w:rFonts w:ascii="Arial" w:eastAsia="Calibri" w:hAnsi="Arial" w:cs="Arial"/>
          <w:b/>
          <w:lang w:val="en-GB"/>
        </w:rPr>
        <w:t>19/LO/0483</w:t>
      </w:r>
      <w:r w:rsidR="00835E41" w:rsidRPr="00360B6E">
        <w:rPr>
          <w:rFonts w:ascii="Arial" w:eastAsia="Calibri" w:hAnsi="Arial" w:cs="Arial"/>
          <w:b/>
          <w:lang w:val="en-GB"/>
        </w:rPr>
        <w:t>)</w:t>
      </w:r>
    </w:p>
    <w:p w14:paraId="7DE6D083" w14:textId="77777777" w:rsidR="00360B6E" w:rsidRDefault="0056382E" w:rsidP="00360B6E">
      <w:pPr>
        <w:spacing w:after="0" w:line="240" w:lineRule="auto"/>
        <w:jc w:val="center"/>
        <w:rPr>
          <w:rFonts w:ascii="Arial" w:eastAsia="Calibri" w:hAnsi="Arial" w:cs="Arial"/>
          <w:b/>
          <w:lang w:val="en-GB"/>
        </w:rPr>
      </w:pPr>
      <w:r w:rsidRPr="00360B6E">
        <w:rPr>
          <w:rFonts w:ascii="Arial" w:eastAsia="Calibri" w:hAnsi="Arial" w:cs="Arial"/>
          <w:b/>
          <w:lang w:val="en-GB"/>
        </w:rPr>
        <w:t xml:space="preserve">SITE NAME: </w:t>
      </w:r>
      <w:r w:rsidR="00161F79" w:rsidRPr="00360B6E">
        <w:rPr>
          <w:rFonts w:ascii="Arial" w:eastAsia="Calibri" w:hAnsi="Arial" w:cs="Arial"/>
          <w:b/>
          <w:lang w:val="en-GB"/>
        </w:rPr>
        <w:t>South London and Maudsley NHS Trust</w:t>
      </w:r>
    </w:p>
    <w:p w14:paraId="384020B0" w14:textId="7B516D9B" w:rsidR="00570227" w:rsidRPr="00360B6E" w:rsidRDefault="00821F8C" w:rsidP="00360B6E">
      <w:pPr>
        <w:spacing w:after="0" w:line="240" w:lineRule="auto"/>
        <w:jc w:val="center"/>
        <w:rPr>
          <w:rFonts w:ascii="Arial" w:eastAsia="Calibri" w:hAnsi="Arial" w:cs="Arial"/>
          <w:b/>
          <w:lang w:val="en-GB"/>
        </w:rPr>
      </w:pPr>
      <w:r w:rsidRPr="00360B6E">
        <w:rPr>
          <w:rFonts w:ascii="Arial" w:hAnsi="Arial" w:cs="Arial"/>
          <w:b/>
        </w:rPr>
        <w:t xml:space="preserve">PLEASE WRITE YOUR </w:t>
      </w:r>
      <w:r w:rsidRPr="00360B6E">
        <w:rPr>
          <w:rFonts w:ascii="Arial" w:hAnsi="Arial" w:cs="Arial"/>
          <w:b/>
          <w:u w:val="single"/>
        </w:rPr>
        <w:t>INITIALS IN BLACK INK</w:t>
      </w:r>
      <w:r w:rsidRPr="00360B6E">
        <w:rPr>
          <w:rFonts w:ascii="Arial" w:hAnsi="Arial" w:cs="Arial"/>
          <w:b/>
        </w:rPr>
        <w:t xml:space="preserve"> IN THE BOX TO ACCEPT</w:t>
      </w:r>
    </w:p>
    <w:tbl>
      <w:tblPr>
        <w:tblpPr w:leftFromText="180" w:rightFromText="180" w:vertAnchor="text" w:horzAnchor="margin" w:tblpXSpec="center" w:tblpY="113"/>
        <w:tblW w:w="104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0A0" w:firstRow="1" w:lastRow="0" w:firstColumn="1" w:lastColumn="0" w:noHBand="0" w:noVBand="0"/>
      </w:tblPr>
      <w:tblGrid>
        <w:gridCol w:w="10475"/>
      </w:tblGrid>
      <w:tr w:rsidR="002C2563" w:rsidRPr="00735D41" w14:paraId="596DD6A4" w14:textId="77777777" w:rsidTr="00034F7D">
        <w:trPr>
          <w:trHeight w:val="1699"/>
        </w:trPr>
        <w:tc>
          <w:tcPr>
            <w:tcW w:w="10475" w:type="dxa"/>
          </w:tcPr>
          <w:p w14:paraId="027D8FEF" w14:textId="7FD0047C" w:rsidR="002C2563" w:rsidRPr="00735D41" w:rsidRDefault="002C2563" w:rsidP="007024DD">
            <w:pPr>
              <w:tabs>
                <w:tab w:val="left" w:pos="1080"/>
              </w:tabs>
              <w:spacing w:before="10" w:after="10"/>
              <w:rPr>
                <w:rFonts w:ascii="Arial Narrow" w:hAnsi="Arial Narrow" w:cs="Courier New"/>
                <w:kern w:val="2"/>
                <w:szCs w:val="18"/>
              </w:rPr>
            </w:pPr>
          </w:p>
          <w:p w14:paraId="5E09A749" w14:textId="6A490C8B" w:rsidR="00E84299" w:rsidRPr="00360B6E" w:rsidRDefault="00034F7D" w:rsidP="00F8638D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AB4769E" wp14:editId="51A547CA">
                      <wp:simplePos x="0" y="0"/>
                      <wp:positionH relativeFrom="column">
                        <wp:posOffset>5638165</wp:posOffset>
                      </wp:positionH>
                      <wp:positionV relativeFrom="paragraph">
                        <wp:posOffset>25400</wp:posOffset>
                      </wp:positionV>
                      <wp:extent cx="455295" cy="273050"/>
                      <wp:effectExtent l="13335" t="8890" r="7620" b="1333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E4F978" id="Rectangle 24" o:spid="_x0000_s1026" style="position:absolute;margin-left:443.95pt;margin-top:2pt;width:35.85pt;height:21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"/>
                  </w:pict>
                </mc:Fallback>
              </mc:AlternateContent>
            </w:r>
            <w:r w:rsidR="00253F51" w:rsidRPr="00360B6E">
              <w:rPr>
                <w:rFonts w:ascii="Arial" w:hAnsi="Arial" w:cs="Arial"/>
                <w:sz w:val="18"/>
                <w:szCs w:val="18"/>
              </w:rPr>
              <w:t>I have read and understood the</w:t>
            </w:r>
            <w:r w:rsidR="002F7790" w:rsidRPr="00360B6E">
              <w:rPr>
                <w:rFonts w:ascii="Arial" w:hAnsi="Arial" w:cs="Arial"/>
                <w:sz w:val="18"/>
                <w:szCs w:val="18"/>
              </w:rPr>
              <w:t xml:space="preserve"> EXPO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 Participant Information Sheet</w:t>
            </w:r>
            <w:r w:rsidR="00E84299" w:rsidRPr="00360B6E">
              <w:rPr>
                <w:rFonts w:ascii="Arial" w:hAnsi="Arial" w:cs="Arial"/>
                <w:sz w:val="18"/>
                <w:szCs w:val="18"/>
              </w:rPr>
              <w:t xml:space="preserve"> (South London)</w:t>
            </w:r>
            <w:r w:rsidR="00F8638D" w:rsidRPr="00360B6E">
              <w:rPr>
                <w:rFonts w:ascii="Arial" w:hAnsi="Arial" w:cs="Arial"/>
                <w:sz w:val="18"/>
                <w:szCs w:val="18"/>
              </w:rPr>
              <w:t xml:space="preserve">, dated </w:t>
            </w:r>
          </w:p>
          <w:p w14:paraId="17023DF2" w14:textId="31DB77B0" w:rsidR="00E84299" w:rsidRPr="00360B6E" w:rsidRDefault="006C55FE" w:rsidP="00E84299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>0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>8</w:t>
            </w:r>
            <w:r w:rsidRPr="00360B6E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="00F8638D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0B6E">
              <w:rPr>
                <w:rFonts w:ascii="Arial" w:hAnsi="Arial" w:cs="Arial"/>
                <w:sz w:val="18"/>
                <w:szCs w:val="18"/>
              </w:rPr>
              <w:t>J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>anuary</w:t>
            </w:r>
            <w:r w:rsidR="00F8638D" w:rsidRPr="00360B6E">
              <w:rPr>
                <w:rFonts w:ascii="Arial" w:hAnsi="Arial" w:cs="Arial"/>
                <w:sz w:val="18"/>
                <w:szCs w:val="18"/>
              </w:rPr>
              <w:t xml:space="preserve"> 20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>20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 (v</w:t>
            </w:r>
            <w:r w:rsidR="007E79D5" w:rsidRPr="00360B6E">
              <w:rPr>
                <w:rFonts w:ascii="Arial" w:hAnsi="Arial" w:cs="Arial"/>
                <w:sz w:val="18"/>
                <w:szCs w:val="18"/>
              </w:rPr>
              <w:t>ersion</w:t>
            </w:r>
            <w:r w:rsidR="003E0B2E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>2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>.0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>)</w:t>
            </w:r>
            <w:r w:rsidR="00F8638D" w:rsidRPr="00360B6E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F8638D" w:rsidRPr="00360B6E">
              <w:rPr>
                <w:rFonts w:ascii="Arial" w:hAnsi="Arial" w:cs="Arial"/>
                <w:sz w:val="18"/>
                <w:szCs w:val="18"/>
                <w:lang w:val="en-GB"/>
              </w:rPr>
              <w:t xml:space="preserve">I have had the opportunity to consider the information, ask </w:t>
            </w:r>
          </w:p>
          <w:p w14:paraId="70B8534B" w14:textId="4C0F19F2" w:rsidR="00792B63" w:rsidRPr="00360B6E" w:rsidRDefault="00F8638D" w:rsidP="00E84299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B6E">
              <w:rPr>
                <w:rFonts w:ascii="Arial" w:hAnsi="Arial" w:cs="Arial"/>
                <w:sz w:val="18"/>
                <w:szCs w:val="18"/>
                <w:lang w:val="en-GB"/>
              </w:rPr>
              <w:t>questions and have had these answered satisfactorily</w:t>
            </w:r>
            <w:r w:rsidRPr="00360B6E">
              <w:rPr>
                <w:rFonts w:ascii="Arial" w:hAnsi="Arial" w:cs="Arial"/>
                <w:sz w:val="18"/>
                <w:szCs w:val="18"/>
              </w:rPr>
              <w:t>. Therefore,</w:t>
            </w:r>
            <w:r w:rsidR="002F7790" w:rsidRPr="00360B6E">
              <w:rPr>
                <w:rFonts w:ascii="Arial" w:hAnsi="Arial" w:cs="Arial"/>
                <w:sz w:val="18"/>
                <w:szCs w:val="18"/>
              </w:rPr>
              <w:t xml:space="preserve"> I agree to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>take part</w:t>
            </w:r>
            <w:r w:rsidR="002F7790" w:rsidRPr="00360B6E">
              <w:rPr>
                <w:rFonts w:ascii="Arial" w:hAnsi="Arial" w:cs="Arial"/>
                <w:sz w:val="18"/>
                <w:szCs w:val="18"/>
              </w:rPr>
              <w:t xml:space="preserve"> in the study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>.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2DE180E" w14:textId="70ACA7A1" w:rsidR="002C2563" w:rsidRPr="00360B6E" w:rsidRDefault="00034F7D" w:rsidP="002707B8">
            <w:pPr>
              <w:tabs>
                <w:tab w:val="left" w:pos="1080"/>
              </w:tabs>
              <w:spacing w:before="10" w:after="10"/>
              <w:ind w:left="447" w:hanging="283"/>
              <w:rPr>
                <w:rFonts w:ascii="Arial Narrow" w:hAnsi="Arial Narrow" w:cs="Courier New"/>
                <w:kern w:val="2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83770EE" wp14:editId="4E683066">
                      <wp:simplePos x="0" y="0"/>
                      <wp:positionH relativeFrom="column">
                        <wp:posOffset>5655310</wp:posOffset>
                      </wp:positionH>
                      <wp:positionV relativeFrom="paragraph">
                        <wp:posOffset>162560</wp:posOffset>
                      </wp:positionV>
                      <wp:extent cx="455295" cy="273050"/>
                      <wp:effectExtent l="13335" t="12700" r="7620" b="9525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FA64D" id="Rectangle 23" o:spid="_x0000_s1026" style="position:absolute;margin-left:445.3pt;margin-top:12.8pt;width:35.85pt;height:21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"/>
                  </w:pict>
                </mc:Fallback>
              </mc:AlternateContent>
            </w:r>
          </w:p>
          <w:p w14:paraId="196A323F" w14:textId="6B427C6F" w:rsidR="00D72794" w:rsidRPr="00360B6E" w:rsidRDefault="00A01AE2" w:rsidP="00A716C4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I understand that taking part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is </w:t>
            </w:r>
            <w:r w:rsidRPr="00360B6E">
              <w:rPr>
                <w:rFonts w:ascii="Arial" w:hAnsi="Arial" w:cs="Arial"/>
                <w:sz w:val="18"/>
                <w:szCs w:val="18"/>
              </w:rPr>
              <w:t>voluntary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360B6E">
              <w:rPr>
                <w:rFonts w:ascii="Arial" w:hAnsi="Arial" w:cs="Arial"/>
                <w:sz w:val="18"/>
                <w:szCs w:val="18"/>
              </w:rPr>
              <w:t>will not affect my treatment here. I</w:t>
            </w:r>
            <w:r w:rsidR="00515CE3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understand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that </w:t>
            </w:r>
          </w:p>
          <w:p w14:paraId="54945047" w14:textId="699CAE58" w:rsidR="00D72794" w:rsidRPr="00360B6E" w:rsidRDefault="00A01AE2" w:rsidP="00D72794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I am free to withdraw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from the study </w:t>
            </w:r>
            <w:r w:rsidRPr="00360B6E">
              <w:rPr>
                <w:rFonts w:ascii="Arial" w:hAnsi="Arial" w:cs="Arial"/>
                <w:sz w:val="18"/>
                <w:szCs w:val="18"/>
              </w:rPr>
              <w:t>at any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 xml:space="preserve"> time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 without giving a reason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. This 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decision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does 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not affect </w:t>
            </w:r>
          </w:p>
          <w:p w14:paraId="6D4D8981" w14:textId="3C925359" w:rsidR="002C2563" w:rsidRPr="00360B6E" w:rsidRDefault="00A01AE2" w:rsidP="00D72794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>my rights to receive care and support services or my legal rights.</w:t>
            </w:r>
          </w:p>
          <w:p w14:paraId="3AA2B860" w14:textId="3231D610" w:rsidR="00355F67" w:rsidRPr="00360B6E" w:rsidRDefault="00355F67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9B4CD6D" wp14:editId="7640FD4C">
                      <wp:simplePos x="0" y="0"/>
                      <wp:positionH relativeFrom="column">
                        <wp:posOffset>5650865</wp:posOffset>
                      </wp:positionH>
                      <wp:positionV relativeFrom="paragraph">
                        <wp:posOffset>67310</wp:posOffset>
                      </wp:positionV>
                      <wp:extent cx="455295" cy="273050"/>
                      <wp:effectExtent l="13335" t="5715" r="7620" b="698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C8F24F" id="Rectangle 27" o:spid="_x0000_s1026" style="position:absolute;margin-left:444.95pt;margin-top:5.3pt;width:35.85pt;height:21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"/>
                  </w:pict>
                </mc:Fallback>
              </mc:AlternateContent>
            </w:r>
          </w:p>
          <w:p w14:paraId="0F881564" w14:textId="3A0C0BFD" w:rsidR="00355F67" w:rsidRPr="00360B6E" w:rsidRDefault="00355F67" w:rsidP="002707B8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>I agree to my GP (</w:t>
            </w:r>
            <w:r w:rsidR="00FF1709" w:rsidRPr="00360B6E">
              <w:rPr>
                <w:rFonts w:ascii="Arial" w:hAnsi="Arial" w:cs="Arial"/>
                <w:sz w:val="18"/>
                <w:szCs w:val="18"/>
              </w:rPr>
              <w:t>G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eneral </w:t>
            </w:r>
            <w:r w:rsidR="00FF1709" w:rsidRPr="00360B6E">
              <w:rPr>
                <w:rFonts w:ascii="Arial" w:hAnsi="Arial" w:cs="Arial"/>
                <w:sz w:val="18"/>
                <w:szCs w:val="18"/>
              </w:rPr>
              <w:t>P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ractitioner) being informed of my participation in the study. </w:t>
            </w:r>
          </w:p>
          <w:p w14:paraId="52A11173" w14:textId="3468C806" w:rsidR="002C2563" w:rsidRPr="00360B6E" w:rsidRDefault="002C2563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</w:p>
          <w:p w14:paraId="1FF446E6" w14:textId="32CE5823" w:rsidR="00DB140F" w:rsidRPr="00360B6E" w:rsidRDefault="00034F7D" w:rsidP="00262BA1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B884C1B" wp14:editId="45717D35">
                      <wp:simplePos x="0" y="0"/>
                      <wp:positionH relativeFrom="column">
                        <wp:posOffset>5661025</wp:posOffset>
                      </wp:positionH>
                      <wp:positionV relativeFrom="paragraph">
                        <wp:posOffset>18415</wp:posOffset>
                      </wp:positionV>
                      <wp:extent cx="455295" cy="273050"/>
                      <wp:effectExtent l="13335" t="5715" r="7620" b="698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4DA6BF" id="Rectangle 2" o:spid="_x0000_s1026" style="position:absolute;margin-left:445.75pt;margin-top:1.45pt;width:35.85pt;height:21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"/>
                  </w:pict>
                </mc:Fallback>
              </mc:AlternateConten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I understand that if I receive additional counselling that sessions will be tape recorded </w:t>
            </w:r>
            <w:r w:rsidR="00DB140F" w:rsidRPr="00360B6E">
              <w:rPr>
                <w:rFonts w:ascii="Arial" w:hAnsi="Arial" w:cs="Arial"/>
                <w:sz w:val="18"/>
                <w:szCs w:val="18"/>
              </w:rPr>
              <w:t>t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o ensure </w:t>
            </w:r>
          </w:p>
          <w:p w14:paraId="20BD5C3D" w14:textId="152738E6" w:rsidR="00792B63" w:rsidRPr="00360B6E" w:rsidRDefault="00DB140F" w:rsidP="00DB140F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that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>these are being delivered correctly. I will be asked each time to give consent.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8214677" w14:textId="302B0ECE" w:rsidR="00792B63" w:rsidRPr="00360B6E" w:rsidRDefault="00034F7D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1F412A8" wp14:editId="015A277F">
                      <wp:simplePos x="0" y="0"/>
                      <wp:positionH relativeFrom="column">
                        <wp:posOffset>5676900</wp:posOffset>
                      </wp:positionH>
                      <wp:positionV relativeFrom="paragraph">
                        <wp:posOffset>140335</wp:posOffset>
                      </wp:positionV>
                      <wp:extent cx="455295" cy="273050"/>
                      <wp:effectExtent l="13335" t="12065" r="7620" b="1016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308D1F" id="Rectangle 22" o:spid="_x0000_s1026" style="position:absolute;margin-left:447pt;margin-top:11.05pt;width:35.85pt;height:2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"/>
                  </w:pict>
                </mc:Fallback>
              </mc:AlternateContent>
            </w:r>
          </w:p>
          <w:p w14:paraId="5AECC163" w14:textId="254DAE79" w:rsidR="00FA3707" w:rsidRPr="00360B6E" w:rsidRDefault="00A01AE2" w:rsidP="002707B8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I understand that the data collected for the study will be published and summaries of the data </w:t>
            </w:r>
          </w:p>
          <w:p w14:paraId="2421D0C7" w14:textId="604FDCF5" w:rsidR="00355F67" w:rsidRPr="00360B6E" w:rsidRDefault="002707B8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ab/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may be used by </w:t>
            </w:r>
            <w:r w:rsidR="00F8638D" w:rsidRPr="00360B6E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manufacturer of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>extended-release buprenorphine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 xml:space="preserve">so that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>this medication</w:t>
            </w:r>
            <w:r w:rsidR="006C55FE" w:rsidRPr="00360B6E">
              <w:rPr>
                <w:rFonts w:ascii="Arial" w:hAnsi="Arial" w:cs="Arial"/>
                <w:sz w:val="18"/>
                <w:szCs w:val="18"/>
              </w:rPr>
              <w:t xml:space="preserve"> could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49DFFCB" w14:textId="15EAAC9C" w:rsidR="002C2563" w:rsidRPr="00360B6E" w:rsidRDefault="002707B8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ab/>
            </w:r>
            <w:r w:rsidR="006C55FE" w:rsidRPr="00360B6E">
              <w:rPr>
                <w:rFonts w:ascii="Arial" w:hAnsi="Arial" w:cs="Arial"/>
                <w:sz w:val="18"/>
                <w:szCs w:val="18"/>
              </w:rPr>
              <w:t xml:space="preserve">be made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available </w:t>
            </w:r>
            <w:r w:rsidR="006B12AF" w:rsidRPr="00360B6E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6C55FE" w:rsidRPr="00360B6E">
              <w:rPr>
                <w:rFonts w:ascii="Arial" w:hAnsi="Arial" w:cs="Arial"/>
                <w:sz w:val="18"/>
                <w:szCs w:val="18"/>
              </w:rPr>
              <w:t>ap</w:t>
            </w:r>
            <w:r w:rsidR="006B12AF" w:rsidRPr="00360B6E">
              <w:rPr>
                <w:rFonts w:ascii="Arial" w:hAnsi="Arial" w:cs="Arial"/>
                <w:sz w:val="18"/>
                <w:szCs w:val="18"/>
              </w:rPr>
              <w:t xml:space="preserve">proved for use in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>the UK and elsewhere</w:t>
            </w:r>
            <w:r w:rsidR="00FA3707" w:rsidRPr="00360B6E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C6AFE9E" w14:textId="3628E98E" w:rsidR="002C2563" w:rsidRPr="00360B6E" w:rsidRDefault="002C2563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</w:p>
          <w:p w14:paraId="22A6B189" w14:textId="5A94BE2E" w:rsidR="00360B6E" w:rsidRPr="00360B6E" w:rsidRDefault="00034F7D" w:rsidP="00360B6E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4B3FF93" wp14:editId="78D9649A">
                      <wp:simplePos x="0" y="0"/>
                      <wp:positionH relativeFrom="column">
                        <wp:posOffset>5694680</wp:posOffset>
                      </wp:positionH>
                      <wp:positionV relativeFrom="paragraph">
                        <wp:posOffset>24765</wp:posOffset>
                      </wp:positionV>
                      <wp:extent cx="455295" cy="273050"/>
                      <wp:effectExtent l="13335" t="5715" r="7620" b="698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DFE930" id="Rectangle 26" o:spid="_x0000_s1026" style="position:absolute;margin-left:448.4pt;margin-top:1.95pt;width:35.85pt;height:21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"/>
                  </w:pict>
                </mc:Fallback>
              </mc:AlternateConten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I understand that 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 xml:space="preserve">where it is relevant to EXPO, 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 xml:space="preserve">information will be taken from my addiction clinic </w:t>
            </w:r>
          </w:p>
          <w:p w14:paraId="71C57E6F" w14:textId="77777777" w:rsidR="00360B6E" w:rsidRPr="00360B6E" w:rsidRDefault="00360B6E" w:rsidP="00360B6E">
            <w:pPr>
              <w:tabs>
                <w:tab w:val="left" w:pos="1080"/>
              </w:tabs>
              <w:spacing w:before="10" w:after="10" w:line="240" w:lineRule="auto"/>
              <w:ind w:left="164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 xml:space="preserve">records by members of the EXPO research team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and data collected during the study, may be </w:t>
            </w:r>
          </w:p>
          <w:p w14:paraId="190D5B1A" w14:textId="77777777" w:rsidR="00360B6E" w:rsidRPr="00360B6E" w:rsidRDefault="00360B6E" w:rsidP="00360B6E">
            <w:pPr>
              <w:tabs>
                <w:tab w:val="left" w:pos="1080"/>
              </w:tabs>
              <w:spacing w:before="10" w:after="10" w:line="240" w:lineRule="auto"/>
              <w:ind w:left="164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>looked at by individuals from regulatory authorities</w:t>
            </w:r>
            <w:r w:rsidR="00515CE3" w:rsidRPr="00360B6E">
              <w:rPr>
                <w:rFonts w:ascii="Arial" w:hAnsi="Arial" w:cs="Arial"/>
                <w:sz w:val="18"/>
                <w:szCs w:val="18"/>
              </w:rPr>
              <w:t>,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 or the NHS Trust</w:t>
            </w:r>
            <w:r w:rsidR="00515CE3" w:rsidRPr="00360B6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>or study sponsors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>.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20E7A1D" w14:textId="11B7E1A1" w:rsidR="00835E41" w:rsidRPr="00360B6E" w:rsidRDefault="00360B6E" w:rsidP="00360B6E">
            <w:pPr>
              <w:tabs>
                <w:tab w:val="left" w:pos="1080"/>
              </w:tabs>
              <w:spacing w:before="10" w:after="10" w:line="240" w:lineRule="auto"/>
              <w:ind w:left="164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 xml:space="preserve">I give permission for these individuals to 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>do this</w:t>
            </w:r>
            <w:r w:rsidR="00835E41" w:rsidRPr="00360B6E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000BEA4" w14:textId="6548959C" w:rsidR="00835E41" w:rsidRPr="00360B6E" w:rsidRDefault="00034F7D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B0DEE12" wp14:editId="65C70110">
                      <wp:simplePos x="0" y="0"/>
                      <wp:positionH relativeFrom="column">
                        <wp:posOffset>5683885</wp:posOffset>
                      </wp:positionH>
                      <wp:positionV relativeFrom="paragraph">
                        <wp:posOffset>106045</wp:posOffset>
                      </wp:positionV>
                      <wp:extent cx="455295" cy="273050"/>
                      <wp:effectExtent l="13335" t="5715" r="7620" b="698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881248" id="Rectangle 25" o:spid="_x0000_s1026" style="position:absolute;margin-left:447.55pt;margin-top:8.35pt;width:35.85pt;height:21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M6ZHwIAAD0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"/>
                  </w:pict>
                </mc:Fallback>
              </mc:AlternateContent>
            </w:r>
          </w:p>
          <w:p w14:paraId="0D0DC0BD" w14:textId="1849E0FA" w:rsidR="00D72794" w:rsidRPr="00360B6E" w:rsidRDefault="00835E41" w:rsidP="002707B8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I understand that the personal information collected about me for this trial will be stored securely </w:t>
            </w:r>
          </w:p>
          <w:p w14:paraId="32D8D0D9" w14:textId="77777777" w:rsidR="00367FDE" w:rsidRPr="00360B6E" w:rsidRDefault="00835E41" w:rsidP="00367FDE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for 10 years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or more </w:t>
            </w:r>
            <w:r w:rsidRPr="00360B6E">
              <w:rPr>
                <w:rFonts w:ascii="Arial" w:hAnsi="Arial" w:cs="Arial"/>
                <w:sz w:val="18"/>
                <w:szCs w:val="18"/>
              </w:rPr>
              <w:t>at King's College London.</w:t>
            </w:r>
          </w:p>
          <w:p w14:paraId="620F1D40" w14:textId="4BA2A807" w:rsidR="00367FDE" w:rsidRPr="00360B6E" w:rsidRDefault="00367FDE" w:rsidP="00367FDE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</w:p>
          <w:p w14:paraId="4E84D069" w14:textId="3A14ECE2" w:rsidR="00367FDE" w:rsidRPr="00360B6E" w:rsidRDefault="00034F7D" w:rsidP="00360B6E">
            <w:pPr>
              <w:pStyle w:val="ListParagraph"/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7842920" wp14:editId="2A0F20E8">
                      <wp:simplePos x="0" y="0"/>
                      <wp:positionH relativeFrom="column">
                        <wp:posOffset>5699760</wp:posOffset>
                      </wp:positionH>
                      <wp:positionV relativeFrom="paragraph">
                        <wp:posOffset>29210</wp:posOffset>
                      </wp:positionV>
                      <wp:extent cx="455295" cy="273050"/>
                      <wp:effectExtent l="13335" t="5715" r="7620" b="698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F9239C" id="Rectangle 3" o:spid="_x0000_s1026" style="position:absolute;margin-left:448.8pt;margin-top:2.3pt;width:35.85pt;height:21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"/>
                  </w:pict>
                </mc:Fallback>
              </mc:AlternateContent>
            </w:r>
            <w:r w:rsidR="00367FDE" w:rsidRPr="00360B6E">
              <w:rPr>
                <w:rFonts w:ascii="Arial" w:hAnsi="Arial" w:cs="Arial"/>
                <w:sz w:val="18"/>
                <w:szCs w:val="18"/>
              </w:rPr>
              <w:t>I consent to sharing my personal information with Payment Card Solutions (UK) Ltd for the registration</w:t>
            </w:r>
          </w:p>
          <w:p w14:paraId="583C3D23" w14:textId="621EDCA8" w:rsidR="00367FDE" w:rsidRPr="00360B6E" w:rsidRDefault="00367FDE" w:rsidP="00367FDE">
            <w:pPr>
              <w:tabs>
                <w:tab w:val="left" w:pos="1080"/>
              </w:tabs>
              <w:spacing w:before="10" w:after="10" w:line="24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    of my prepaid card for research payments. I understand there could be a delay of up to 1 week from </w:t>
            </w:r>
          </w:p>
          <w:p w14:paraId="1A023E42" w14:textId="621B8647" w:rsidR="00367FDE" w:rsidRPr="00360B6E" w:rsidRDefault="00367FDE" w:rsidP="00367FDE">
            <w:pPr>
              <w:tabs>
                <w:tab w:val="left" w:pos="1080"/>
              </w:tabs>
              <w:spacing w:before="10" w:after="10" w:line="240" w:lineRule="auto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        the research visit to when the funds are available on the prepaid card. </w:t>
            </w:r>
          </w:p>
          <w:p w14:paraId="09BAC555" w14:textId="3DAFB3E6" w:rsidR="00835E41" w:rsidRPr="00360B6E" w:rsidRDefault="00835E41" w:rsidP="002707B8">
            <w:p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</w:p>
          <w:p w14:paraId="009DC24B" w14:textId="77777777" w:rsidR="00D72794" w:rsidRPr="00360B6E" w:rsidRDefault="00750932" w:rsidP="00296692">
            <w:pPr>
              <w:numPr>
                <w:ilvl w:val="0"/>
                <w:numId w:val="19"/>
              </w:numPr>
              <w:tabs>
                <w:tab w:val="left" w:pos="1080"/>
              </w:tabs>
              <w:spacing w:before="10" w:after="10" w:line="240" w:lineRule="auto"/>
              <w:ind w:left="447" w:hanging="283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7C99B6" wp14:editId="41F90590">
                      <wp:simplePos x="0" y="0"/>
                      <wp:positionH relativeFrom="column">
                        <wp:posOffset>5715000</wp:posOffset>
                      </wp:positionH>
                      <wp:positionV relativeFrom="paragraph">
                        <wp:posOffset>57785</wp:posOffset>
                      </wp:positionV>
                      <wp:extent cx="455295" cy="273050"/>
                      <wp:effectExtent l="13335" t="13970" r="7620" b="825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295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4A3983" id="Rectangle 21" o:spid="_x0000_s1026" style="position:absolute;margin-left:450pt;margin-top:4.55pt;width:35.85pt;height:2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"/>
                  </w:pict>
                </mc:Fallback>
              </mc:AlternateConten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I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consent to the sharing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of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my </w:t>
            </w:r>
            <w:r w:rsidR="00355F67" w:rsidRPr="00360B6E">
              <w:rPr>
                <w:rFonts w:ascii="Arial" w:hAnsi="Arial" w:cs="Arial"/>
                <w:sz w:val="18"/>
                <w:szCs w:val="18"/>
              </w:rPr>
              <w:t xml:space="preserve">ID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information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Public Health England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so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the researchers </w:t>
            </w:r>
            <w:r w:rsidR="00792B63" w:rsidRPr="00360B6E">
              <w:rPr>
                <w:rFonts w:ascii="Arial" w:hAnsi="Arial" w:cs="Arial"/>
                <w:sz w:val="18"/>
                <w:szCs w:val="18"/>
              </w:rPr>
              <w:t xml:space="preserve">can </w:t>
            </w:r>
          </w:p>
          <w:p w14:paraId="087DB487" w14:textId="77777777" w:rsidR="00D72794" w:rsidRPr="00360B6E" w:rsidRDefault="00792B63" w:rsidP="00D72794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access </w:t>
            </w:r>
            <w:r w:rsidR="00D72794" w:rsidRPr="00360B6E">
              <w:rPr>
                <w:rFonts w:ascii="Arial" w:hAnsi="Arial" w:cs="Arial"/>
                <w:sz w:val="18"/>
                <w:szCs w:val="18"/>
              </w:rPr>
              <w:t xml:space="preserve">data </w:t>
            </w:r>
            <w:r w:rsidRPr="00360B6E">
              <w:rPr>
                <w:rFonts w:ascii="Arial" w:hAnsi="Arial" w:cs="Arial"/>
                <w:sz w:val="18"/>
                <w:szCs w:val="18"/>
              </w:rPr>
              <w:t xml:space="preserve">on 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>d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rug 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>t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reatment 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 xml:space="preserve">(NDTMS), NHS </w:t>
            </w:r>
            <w:bookmarkStart w:id="0" w:name="_Hlk535245077"/>
            <w:r w:rsidR="00A01AE2" w:rsidRPr="00360B6E">
              <w:rPr>
                <w:rFonts w:ascii="Arial" w:hAnsi="Arial" w:cs="Arial"/>
                <w:sz w:val="18"/>
                <w:szCs w:val="18"/>
              </w:rPr>
              <w:t>Hospital Episode Statistics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 xml:space="preserve">, </w:t>
            </w:r>
            <w:bookmarkEnd w:id="0"/>
            <w:r w:rsidRPr="00360B6E">
              <w:rPr>
                <w:rFonts w:ascii="Arial" w:hAnsi="Arial" w:cs="Arial"/>
                <w:sz w:val="18"/>
                <w:szCs w:val="18"/>
              </w:rPr>
              <w:t xml:space="preserve">NHS Digital </w:t>
            </w:r>
          </w:p>
          <w:p w14:paraId="5838BEF4" w14:textId="1B19C9EB" w:rsidR="00A01AE2" w:rsidRPr="00360B6E" w:rsidRDefault="00792B63" w:rsidP="00D72794">
            <w:pPr>
              <w:tabs>
                <w:tab w:val="left" w:pos="1080"/>
              </w:tabs>
              <w:spacing w:before="10" w:after="10" w:line="240" w:lineRule="auto"/>
              <w:ind w:left="447"/>
              <w:rPr>
                <w:rFonts w:ascii="Arial" w:hAnsi="Arial" w:cs="Arial"/>
                <w:sz w:val="18"/>
                <w:szCs w:val="18"/>
              </w:rPr>
            </w:pPr>
            <w:r w:rsidRPr="00360B6E">
              <w:rPr>
                <w:rFonts w:ascii="Arial" w:hAnsi="Arial" w:cs="Arial"/>
                <w:sz w:val="18"/>
                <w:szCs w:val="18"/>
              </w:rPr>
              <w:t xml:space="preserve">(deaths register) 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 xml:space="preserve">and the 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>Police National Computer</w:t>
            </w:r>
            <w:r w:rsidR="00750932" w:rsidRPr="00360B6E">
              <w:rPr>
                <w:rFonts w:ascii="Arial" w:hAnsi="Arial" w:cs="Arial"/>
                <w:sz w:val="18"/>
                <w:szCs w:val="18"/>
              </w:rPr>
              <w:t>.</w:t>
            </w:r>
            <w:r w:rsidR="00A01AE2" w:rsidRPr="00360B6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7790" w:rsidRPr="00360B6E">
              <w:rPr>
                <w:rFonts w:ascii="Arial" w:hAnsi="Arial" w:cs="Arial"/>
                <w:b/>
                <w:i/>
                <w:sz w:val="18"/>
                <w:szCs w:val="18"/>
              </w:rPr>
              <w:t>[OPTIONAL CONSENT- To reject mark X]</w:t>
            </w:r>
          </w:p>
          <w:p w14:paraId="16C33250" w14:textId="3C32EC69" w:rsidR="002C2563" w:rsidRPr="00735D41" w:rsidRDefault="002C2563" w:rsidP="00792B63">
            <w:pPr>
              <w:spacing w:before="0" w:after="0" w:line="240" w:lineRule="auto"/>
              <w:rPr>
                <w:rFonts w:ascii="Arial Narrow" w:hAnsi="Arial Narrow" w:cs="Courier New"/>
                <w:kern w:val="2"/>
                <w:szCs w:val="18"/>
              </w:rPr>
            </w:pPr>
          </w:p>
        </w:tc>
      </w:tr>
    </w:tbl>
    <w:p w14:paraId="0FC52C0B" w14:textId="7D3AAD72" w:rsidR="00792B63" w:rsidRDefault="00792B63" w:rsidP="00792B63">
      <w:pPr>
        <w:pStyle w:val="EndnoteText"/>
        <w:spacing w:before="0" w:after="0" w:line="240" w:lineRule="auto"/>
        <w:rPr>
          <w:rFonts w:ascii="Arial Narrow" w:hAnsi="Arial Narrow" w:cs="Courier New"/>
          <w:kern w:val="2"/>
          <w:sz w:val="22"/>
          <w:szCs w:val="18"/>
          <w:lang w:val="en-GB"/>
        </w:rPr>
      </w:pPr>
    </w:p>
    <w:tbl>
      <w:tblPr>
        <w:tblStyle w:val="TableGrid"/>
        <w:tblW w:w="10490" w:type="dxa"/>
        <w:tblInd w:w="-28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0490"/>
      </w:tblGrid>
      <w:tr w:rsidR="004B2F88" w14:paraId="24330810" w14:textId="77777777" w:rsidTr="00360B6E">
        <w:trPr>
          <w:trHeight w:val="2853"/>
        </w:trPr>
        <w:tc>
          <w:tcPr>
            <w:tcW w:w="104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B12BD7" w14:textId="77777777" w:rsidR="004B2F88" w:rsidRPr="00360B6E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</w:pPr>
          </w:p>
          <w:p w14:paraId="42EBBF08" w14:textId="77165CB7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PARTICIPANT:                   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 xml:space="preserve"> </w:t>
            </w:r>
          </w:p>
          <w:p w14:paraId="690C6D45" w14:textId="530CD442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 xml:space="preserve">                                          Nam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[CAPS] ____________________________   </w:t>
            </w:r>
          </w:p>
          <w:p w14:paraId="1CC8E854" w14:textId="59D8AA59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</w:p>
          <w:p w14:paraId="6285A672" w14:textId="256A7403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</w:p>
          <w:p w14:paraId="3C4F4BA4" w14:textId="00812438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 xml:space="preserve">                                           Signatur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_______________________________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 xml:space="preserve">    Dat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[DD/MM/</w:t>
            </w:r>
            <w:r w:rsidR="007C5591"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YY] _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_____ </w:t>
            </w:r>
            <w:r w:rsidR="007C5591"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/ _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____ / ______   </w:t>
            </w:r>
          </w:p>
          <w:p w14:paraId="49159F74" w14:textId="56214AC3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</w:p>
          <w:p w14:paraId="5D930CEA" w14:textId="4DDEE07D" w:rsidR="004B2F88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PRINCIP</w:t>
            </w:r>
            <w:r w:rsidR="00512AD6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A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L/SUB INVESTIGATOR:</w:t>
            </w:r>
          </w:p>
          <w:p w14:paraId="6D635CCC" w14:textId="5C8B6A6D" w:rsidR="004B2F88" w:rsidRPr="00034F7D" w:rsidRDefault="00034F7D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B611D62" wp14:editId="3506C8BE">
                      <wp:simplePos x="0" y="0"/>
                      <wp:positionH relativeFrom="column">
                        <wp:posOffset>4737100</wp:posOffset>
                      </wp:positionH>
                      <wp:positionV relativeFrom="paragraph">
                        <wp:posOffset>35560</wp:posOffset>
                      </wp:positionV>
                      <wp:extent cx="749300" cy="273050"/>
                      <wp:effectExtent l="0" t="0" r="12700" b="1270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93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254417" id="Rectangle 1" o:spid="_x0000_s1026" style="position:absolute;margin-left:373pt;margin-top:2.8pt;width:59pt;height:21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"/>
                  </w:pict>
                </mc:Fallback>
              </mc:AlternateContent>
            </w:r>
            <w:r w:rsidR="004B2F88"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                                           </w:t>
            </w:r>
          </w:p>
          <w:p w14:paraId="17EBFE9D" w14:textId="2D66E3AD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                                          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>Nam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[CAPS]: ____________________________      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>PARTICIPANT EXPO PIN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                           </w:t>
            </w:r>
          </w:p>
          <w:p w14:paraId="5393944B" w14:textId="4738739E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</w:p>
          <w:p w14:paraId="5FACD11E" w14:textId="6DA2DE28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</w:p>
          <w:p w14:paraId="03DF5DDE" w14:textId="589215A5" w:rsidR="004B2F88" w:rsidRPr="00034F7D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</w:pP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                                    </w:t>
            </w:r>
            <w:r w:rsid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     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>Signatur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________________________________   </w:t>
            </w:r>
            <w:r w:rsidRPr="00034F7D">
              <w:rPr>
                <w:rFonts w:ascii="Arial Narrow" w:hAnsi="Arial Narrow" w:cs="Courier New"/>
                <w:b/>
                <w:kern w:val="2"/>
                <w:sz w:val="18"/>
                <w:szCs w:val="18"/>
                <w:lang w:val="en-GB" w:eastAsia="en-GB"/>
              </w:rPr>
              <w:t>Date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 [DD/MM/</w:t>
            </w:r>
            <w:r w:rsidR="007C5591"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YY] _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_____ </w:t>
            </w:r>
            <w:r w:rsidR="007C5591"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>/ _</w:t>
            </w:r>
            <w:r w:rsidRPr="00034F7D">
              <w:rPr>
                <w:rFonts w:ascii="Arial Narrow" w:hAnsi="Arial Narrow" w:cs="Courier New"/>
                <w:kern w:val="2"/>
                <w:sz w:val="18"/>
                <w:szCs w:val="18"/>
                <w:lang w:val="en-GB" w:eastAsia="en-GB"/>
              </w:rPr>
              <w:t xml:space="preserve">____ / ______   </w:t>
            </w:r>
          </w:p>
          <w:p w14:paraId="7324BA9C" w14:textId="77777777" w:rsidR="00360B6E" w:rsidRDefault="00360B6E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b/>
                <w:kern w:val="2"/>
                <w:sz w:val="16"/>
                <w:szCs w:val="16"/>
                <w:lang w:val="en-GB" w:eastAsia="en-GB"/>
              </w:rPr>
            </w:pPr>
          </w:p>
          <w:p w14:paraId="2B20CBB1" w14:textId="79BC255E" w:rsidR="004B2F88" w:rsidRPr="00360B6E" w:rsidRDefault="004B2F88">
            <w:pPr>
              <w:pStyle w:val="EndnoteText"/>
              <w:spacing w:before="0" w:after="0" w:line="240" w:lineRule="auto"/>
              <w:rPr>
                <w:rFonts w:ascii="Arial Narrow" w:hAnsi="Arial Narrow" w:cs="Courier New"/>
                <w:b/>
                <w:kern w:val="2"/>
                <w:sz w:val="16"/>
                <w:szCs w:val="16"/>
                <w:lang w:val="en-GB" w:eastAsia="en-GB"/>
              </w:rPr>
            </w:pPr>
          </w:p>
        </w:tc>
      </w:tr>
    </w:tbl>
    <w:p w14:paraId="2BBDF869" w14:textId="41F28FE5" w:rsidR="00E84299" w:rsidRPr="00360B6E" w:rsidRDefault="00360B6E" w:rsidP="00360B6E">
      <w:pPr>
        <w:rPr>
          <w:rFonts w:ascii="Arial Narrow" w:hAnsi="Arial Narrow"/>
          <w:i/>
          <w:iCs/>
          <w:sz w:val="22"/>
          <w:szCs w:val="22"/>
        </w:rPr>
      </w:pPr>
      <w:r w:rsidRPr="00360B6E">
        <w:rPr>
          <w:rFonts w:ascii="Arial Narrow" w:hAnsi="Arial Narrow" w:cs="Courier New"/>
          <w:b/>
          <w:i/>
          <w:iCs/>
          <w:kern w:val="2"/>
          <w:sz w:val="16"/>
          <w:szCs w:val="16"/>
          <w:lang w:val="en-GB" w:eastAsia="en-GB"/>
        </w:rPr>
        <w:t>COMPLETE 2 COPIES: 1 TO BE RETURNED TO THE PARTICIPANT; 1 TO BE FILED WITHIN THE EXPO INVESTIGATOR SITE FILE AND A COPY FILED IN THE PARTICIPANTS MEDICAL NOTES</w:t>
      </w:r>
    </w:p>
    <w:sectPr w:rsidR="00E84299" w:rsidRPr="00360B6E" w:rsidSect="00355F67">
      <w:headerReference w:type="default" r:id="rId8"/>
      <w:footerReference w:type="default" r:id="rId9"/>
      <w:pgSz w:w="11906" w:h="16838"/>
      <w:pgMar w:top="851" w:right="851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397F3" w14:textId="77777777" w:rsidR="00987F9A" w:rsidRDefault="00987F9A" w:rsidP="00F35CA5">
      <w:pPr>
        <w:spacing w:before="0" w:after="0" w:line="240" w:lineRule="auto"/>
      </w:pPr>
      <w:r>
        <w:separator/>
      </w:r>
    </w:p>
  </w:endnote>
  <w:endnote w:type="continuationSeparator" w:id="0">
    <w:p w14:paraId="4C9ABBEB" w14:textId="77777777" w:rsidR="00987F9A" w:rsidRDefault="00987F9A" w:rsidP="00F35CA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D8A21" w14:textId="77777777" w:rsidR="00203941" w:rsidRPr="00F35CA5" w:rsidRDefault="00203941">
    <w:pPr>
      <w:pStyle w:val="Footer"/>
      <w:pBdr>
        <w:bottom w:val="single" w:sz="6" w:space="1" w:color="auto"/>
      </w:pBdr>
      <w:rPr>
        <w:b/>
        <w:sz w:val="6"/>
      </w:rPr>
    </w:pPr>
  </w:p>
  <w:p w14:paraId="3938D3C1" w14:textId="77777777" w:rsidR="00203941" w:rsidRPr="00F35CA5" w:rsidRDefault="00203941">
    <w:pPr>
      <w:pStyle w:val="Footer"/>
      <w:rPr>
        <w:b/>
        <w:sz w:val="6"/>
      </w:rPr>
    </w:pPr>
  </w:p>
  <w:p w14:paraId="54205CB1" w14:textId="77A83823" w:rsidR="00203941" w:rsidRDefault="00136DBC">
    <w:pPr>
      <w:pStyle w:val="Footer"/>
      <w:rPr>
        <w:rFonts w:ascii="Arial Narrow" w:hAnsi="Arial Narrow"/>
      </w:rPr>
    </w:pPr>
    <w:r>
      <w:rPr>
        <w:rFonts w:ascii="Arial Narrow" w:hAnsi="Arial Narrow"/>
      </w:rPr>
      <w:t>EXPO (</w:t>
    </w:r>
    <w:r w:rsidR="00FC525E">
      <w:rPr>
        <w:rFonts w:ascii="Arial Narrow" w:hAnsi="Arial Narrow"/>
      </w:rPr>
      <w:t>I</w:t>
    </w:r>
    <w:r w:rsidR="00FC525E" w:rsidRPr="00FC525E">
      <w:rPr>
        <w:rFonts w:ascii="Arial Narrow" w:hAnsi="Arial Narrow"/>
      </w:rPr>
      <w:t>RAS Project ID: 255522</w:t>
    </w:r>
    <w:r w:rsidR="00FC525E">
      <w:rPr>
        <w:rFonts w:ascii="Arial Narrow" w:hAnsi="Arial Narrow"/>
      </w:rPr>
      <w:t xml:space="preserve">; </w:t>
    </w:r>
    <w:r>
      <w:rPr>
        <w:rFonts w:ascii="Arial Narrow" w:hAnsi="Arial Narrow"/>
      </w:rPr>
      <w:t xml:space="preserve">REC: </w:t>
    </w:r>
    <w:r w:rsidR="00835E41">
      <w:rPr>
        <w:rFonts w:ascii="Arial Narrow" w:hAnsi="Arial Narrow"/>
      </w:rPr>
      <w:t>London – Brighton &amp; Sussex</w:t>
    </w:r>
    <w:r>
      <w:rPr>
        <w:rFonts w:ascii="Arial Narrow" w:hAnsi="Arial Narrow"/>
      </w:rPr>
      <w:t xml:space="preserve">). </w:t>
    </w:r>
    <w:r>
      <w:rPr>
        <w:rFonts w:ascii="Arial Narrow" w:hAnsi="Arial Narrow"/>
      </w:rPr>
      <w:tab/>
    </w:r>
    <w:r w:rsidR="00002FE9">
      <w:rPr>
        <w:rFonts w:ascii="Arial Narrow" w:hAnsi="Arial Narrow"/>
      </w:rPr>
      <w:t xml:space="preserve">  </w:t>
    </w:r>
    <w:r w:rsidR="00203941" w:rsidRPr="00FD2D86">
      <w:rPr>
        <w:rFonts w:ascii="Arial Narrow" w:hAnsi="Arial Narrow"/>
      </w:rPr>
      <w:t xml:space="preserve">Participant </w:t>
    </w:r>
    <w:r w:rsidR="0007393E">
      <w:rPr>
        <w:rFonts w:ascii="Arial Narrow" w:hAnsi="Arial Narrow"/>
      </w:rPr>
      <w:t>Consent Form</w:t>
    </w:r>
    <w:r w:rsidR="00002FE9">
      <w:rPr>
        <w:rFonts w:ascii="Arial Narrow" w:hAnsi="Arial Narrow"/>
      </w:rPr>
      <w:t>:</w:t>
    </w:r>
    <w:r w:rsidR="004B2F88">
      <w:rPr>
        <w:rFonts w:ascii="Arial Narrow" w:hAnsi="Arial Narrow"/>
      </w:rPr>
      <w:t xml:space="preserve"> South London</w:t>
    </w:r>
    <w:r w:rsidR="0007393E">
      <w:rPr>
        <w:rFonts w:ascii="Arial Narrow" w:hAnsi="Arial Narrow"/>
      </w:rPr>
      <w:t xml:space="preserve"> </w:t>
    </w:r>
    <w:r w:rsidR="00203941" w:rsidRPr="00FD2D86">
      <w:rPr>
        <w:rFonts w:ascii="Arial Narrow" w:hAnsi="Arial Narrow"/>
      </w:rPr>
      <w:t xml:space="preserve">(Version </w:t>
    </w:r>
    <w:r w:rsidR="00367FDE">
      <w:rPr>
        <w:rFonts w:ascii="Arial Narrow" w:hAnsi="Arial Narrow"/>
      </w:rPr>
      <w:t>2</w:t>
    </w:r>
    <w:r w:rsidR="0056382E">
      <w:rPr>
        <w:rFonts w:ascii="Arial Narrow" w:hAnsi="Arial Narrow"/>
      </w:rPr>
      <w:t xml:space="preserve">.0; </w:t>
    </w:r>
    <w:r w:rsidR="00367FDE">
      <w:rPr>
        <w:rFonts w:ascii="Arial Narrow" w:hAnsi="Arial Narrow"/>
      </w:rPr>
      <w:t>08.01.20</w:t>
    </w:r>
    <w:r w:rsidR="0056382E">
      <w:rPr>
        <w:rFonts w:ascii="Arial Narrow" w:hAnsi="Arial Narrow"/>
      </w:rPr>
      <w:t>)</w:t>
    </w:r>
  </w:p>
  <w:p w14:paraId="7205E8FF" w14:textId="77777777" w:rsidR="007E79D5" w:rsidRPr="00F35CA5" w:rsidRDefault="007E79D5">
    <w:pPr>
      <w:pStyle w:val="Footer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5D62C" w14:textId="77777777" w:rsidR="00987F9A" w:rsidRDefault="00987F9A" w:rsidP="00F35CA5">
      <w:pPr>
        <w:spacing w:before="0" w:after="0" w:line="240" w:lineRule="auto"/>
      </w:pPr>
      <w:r>
        <w:separator/>
      </w:r>
    </w:p>
  </w:footnote>
  <w:footnote w:type="continuationSeparator" w:id="0">
    <w:p w14:paraId="534AE38B" w14:textId="77777777" w:rsidR="00987F9A" w:rsidRDefault="00987F9A" w:rsidP="00F35CA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93960" w14:textId="30E105B8" w:rsidR="00360B6E" w:rsidRDefault="00360B6E" w:rsidP="00360B6E">
    <w:pPr>
      <w:pStyle w:val="Header"/>
      <w:tabs>
        <w:tab w:val="clear" w:pos="4513"/>
        <w:tab w:val="clear" w:pos="9026"/>
        <w:tab w:val="left" w:pos="6120"/>
      </w:tabs>
    </w:pPr>
    <w:r>
      <w:rPr>
        <w:rFonts w:ascii="Arial Narrow" w:hAnsi="Arial Narrow"/>
        <w:noProof/>
        <w:lang w:val="en-GB" w:eastAsia="en-GB"/>
      </w:rPr>
      <w:drawing>
        <wp:anchor distT="0" distB="0" distL="114300" distR="114300" simplePos="0" relativeHeight="251659264" behindDoc="1" locked="0" layoutInCell="1" allowOverlap="1" wp14:anchorId="0060AC3A" wp14:editId="41CA0857">
          <wp:simplePos x="0" y="0"/>
          <wp:positionH relativeFrom="margin">
            <wp:align>left</wp:align>
          </wp:positionH>
          <wp:positionV relativeFrom="paragraph">
            <wp:posOffset>-381635</wp:posOffset>
          </wp:positionV>
          <wp:extent cx="2871470" cy="567055"/>
          <wp:effectExtent l="0" t="0" r="5080" b="4445"/>
          <wp:wrapTight wrapText="bothSides">
            <wp:wrapPolygon edited="0">
              <wp:start x="0" y="0"/>
              <wp:lineTo x="0" y="21044"/>
              <wp:lineTo x="21495" y="21044"/>
              <wp:lineTo x="21495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71470" cy="5670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240D1A">
      <w:rPr>
        <w:noProof/>
        <w:sz w:val="18"/>
        <w:lang w:val="en-GB" w:eastAsia="en-GB"/>
      </w:rPr>
      <w:drawing>
        <wp:anchor distT="0" distB="0" distL="114300" distR="114300" simplePos="0" relativeHeight="251661312" behindDoc="1" locked="0" layoutInCell="1" allowOverlap="1" wp14:anchorId="35845073" wp14:editId="755EDC85">
          <wp:simplePos x="0" y="0"/>
          <wp:positionH relativeFrom="margin">
            <wp:posOffset>3562350</wp:posOffset>
          </wp:positionH>
          <wp:positionV relativeFrom="paragraph">
            <wp:posOffset>-324485</wp:posOffset>
          </wp:positionV>
          <wp:extent cx="2686050" cy="321310"/>
          <wp:effectExtent l="0" t="0" r="0" b="2540"/>
          <wp:wrapTight wrapText="bothSides">
            <wp:wrapPolygon edited="0">
              <wp:start x="0" y="0"/>
              <wp:lineTo x="0" y="20490"/>
              <wp:lineTo x="21447" y="20490"/>
              <wp:lineTo x="21447" y="0"/>
              <wp:lineTo x="0" y="0"/>
            </wp:wrapPolygon>
          </wp:wrapTight>
          <wp:docPr id="5" name="Picture 5" descr="SouthLond Maudsley FT Col 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outhLond Maudsley FT Col A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86050" cy="3213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  <w:p w14:paraId="7A506C1E" w14:textId="3640487A" w:rsidR="00203941" w:rsidRPr="00B93031" w:rsidRDefault="00203941" w:rsidP="00DE1DA0">
    <w:pPr>
      <w:pStyle w:val="Header"/>
      <w:rPr>
        <w:rFonts w:ascii="Arial Narrow" w:hAnsi="Arial Narro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FFFFFFFF"/>
    <w:lvl w:ilvl="0">
      <w:start w:val="1"/>
      <w:numFmt w:val="decimal"/>
      <w:lvlText w:val="%1."/>
      <w:legacy w:legacy="1" w:legacySpace="120" w:legacyIndent="480"/>
      <w:lvlJc w:val="left"/>
      <w:pPr>
        <w:ind w:left="482" w:hanging="480"/>
      </w:pPr>
      <w:rPr>
        <w:rFonts w:cs="Times New Roman"/>
      </w:rPr>
    </w:lvl>
    <w:lvl w:ilvl="1">
      <w:start w:val="1"/>
      <w:numFmt w:val="decimal"/>
      <w:lvlText w:val="%1.%2."/>
      <w:legacy w:legacy="1" w:legacySpace="120" w:legacyIndent="720"/>
      <w:lvlJc w:val="left"/>
      <w:pPr>
        <w:ind w:left="1202" w:hanging="720"/>
      </w:pPr>
      <w:rPr>
        <w:rFonts w:cs="Times New Roman"/>
      </w:rPr>
    </w:lvl>
    <w:lvl w:ilvl="2">
      <w:start w:val="1"/>
      <w:numFmt w:val="decimal"/>
      <w:lvlText w:val="%1.%2.%3."/>
      <w:legacy w:legacy="1" w:legacySpace="120" w:legacyIndent="720"/>
      <w:lvlJc w:val="left"/>
      <w:pPr>
        <w:ind w:left="1984" w:hanging="720"/>
      </w:pPr>
      <w:rPr>
        <w:rFonts w:cs="Times New Roman"/>
      </w:rPr>
    </w:lvl>
    <w:lvl w:ilvl="3">
      <w:start w:val="1"/>
      <w:numFmt w:val="decimal"/>
      <w:lvlText w:val="%1.%2.%3.%4."/>
      <w:legacy w:legacy="1" w:legacySpace="120" w:legacyIndent="720"/>
      <w:lvlJc w:val="left"/>
      <w:pPr>
        <w:ind w:left="1984" w:hanging="720"/>
      </w:pPr>
      <w:rPr>
        <w:rFonts w:cs="Times New Roman"/>
      </w:rPr>
    </w:lvl>
    <w:lvl w:ilvl="4">
      <w:numFmt w:val="none"/>
      <w:lvlText w:val=""/>
      <w:lvlJc w:val="left"/>
      <w:rPr>
        <w:rFonts w:cs="Times New Roman"/>
      </w:rPr>
    </w:lvl>
    <w:lvl w:ilvl="5">
      <w:numFmt w:val="none"/>
      <w:lvlText w:val=""/>
      <w:lvlJc w:val="left"/>
      <w:rPr>
        <w:rFonts w:cs="Times New Roman"/>
      </w:rPr>
    </w:lvl>
    <w:lvl w:ilvl="6">
      <w:numFmt w:val="none"/>
      <w:pStyle w:val="Heading7"/>
      <w:lvlText w:val=""/>
      <w:lvlJc w:val="left"/>
      <w:rPr>
        <w:rFonts w:cs="Times New Roman"/>
      </w:rPr>
    </w:lvl>
    <w:lvl w:ilvl="7">
      <w:numFmt w:val="none"/>
      <w:pStyle w:val="Heading8"/>
      <w:lvlText w:val=""/>
      <w:lvlJc w:val="left"/>
      <w:rPr>
        <w:rFonts w:cs="Times New Roman"/>
      </w:rPr>
    </w:lvl>
    <w:lvl w:ilvl="8">
      <w:numFmt w:val="none"/>
      <w:pStyle w:val="Heading9"/>
      <w:lvlText w:val=""/>
      <w:lvlJc w:val="left"/>
      <w:rPr>
        <w:rFonts w:cs="Times New Roman"/>
      </w:rPr>
    </w:lvl>
  </w:abstractNum>
  <w:abstractNum w:abstractNumId="1" w15:restartNumberingAfterBreak="0">
    <w:nsid w:val="06E8229F"/>
    <w:multiLevelType w:val="hybridMultilevel"/>
    <w:tmpl w:val="DB62C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F0760"/>
    <w:multiLevelType w:val="hybridMultilevel"/>
    <w:tmpl w:val="571AFB9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086B33AC"/>
    <w:multiLevelType w:val="hybridMultilevel"/>
    <w:tmpl w:val="390E24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5487D"/>
    <w:multiLevelType w:val="hybridMultilevel"/>
    <w:tmpl w:val="4AD2D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95389"/>
    <w:multiLevelType w:val="hybridMultilevel"/>
    <w:tmpl w:val="B4BC2F60"/>
    <w:lvl w:ilvl="0" w:tplc="E2767B9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06CE83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6C3496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9823A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382A28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8D0258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A64CA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6447C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 w15:restartNumberingAfterBreak="0">
    <w:nsid w:val="15B7302C"/>
    <w:multiLevelType w:val="hybridMultilevel"/>
    <w:tmpl w:val="FC526B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A9444C"/>
    <w:multiLevelType w:val="hybridMultilevel"/>
    <w:tmpl w:val="D8745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956F55"/>
    <w:multiLevelType w:val="hybridMultilevel"/>
    <w:tmpl w:val="DF1CE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C681D"/>
    <w:multiLevelType w:val="hybridMultilevel"/>
    <w:tmpl w:val="E8162A32"/>
    <w:lvl w:ilvl="0" w:tplc="03D2F698">
      <w:start w:val="1"/>
      <w:numFmt w:val="decimal"/>
      <w:suff w:val="space"/>
      <w:lvlText w:val="%1."/>
      <w:lvlJc w:val="left"/>
      <w:pPr>
        <w:ind w:left="284" w:hanging="114"/>
      </w:pPr>
      <w:rPr>
        <w:rFonts w:ascii="Arial" w:hAnsi="Arial" w:cs="Arial" w:hint="default"/>
        <w:b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0C527D2"/>
    <w:multiLevelType w:val="hybridMultilevel"/>
    <w:tmpl w:val="ADBA69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35471199"/>
    <w:multiLevelType w:val="hybridMultilevel"/>
    <w:tmpl w:val="A2F4EA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5ED1662"/>
    <w:multiLevelType w:val="hybridMultilevel"/>
    <w:tmpl w:val="C4EA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13E0B"/>
    <w:multiLevelType w:val="hybridMultilevel"/>
    <w:tmpl w:val="B7722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5B5310"/>
    <w:multiLevelType w:val="hybridMultilevel"/>
    <w:tmpl w:val="5F56008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05D7D20"/>
    <w:multiLevelType w:val="hybridMultilevel"/>
    <w:tmpl w:val="13A040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06A5527"/>
    <w:multiLevelType w:val="hybridMultilevel"/>
    <w:tmpl w:val="FB92D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14469D"/>
    <w:multiLevelType w:val="hybridMultilevel"/>
    <w:tmpl w:val="6994B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31BCB"/>
    <w:multiLevelType w:val="hybridMultilevel"/>
    <w:tmpl w:val="FC04CC2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BB6509B"/>
    <w:multiLevelType w:val="hybridMultilevel"/>
    <w:tmpl w:val="1E60A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2F6687"/>
    <w:multiLevelType w:val="hybridMultilevel"/>
    <w:tmpl w:val="3D14944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5A827F71"/>
    <w:multiLevelType w:val="hybridMultilevel"/>
    <w:tmpl w:val="D276A41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6D465345"/>
    <w:multiLevelType w:val="hybridMultilevel"/>
    <w:tmpl w:val="9F62EF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B823E8"/>
    <w:multiLevelType w:val="hybridMultilevel"/>
    <w:tmpl w:val="77A8DA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73AC6309"/>
    <w:multiLevelType w:val="hybridMultilevel"/>
    <w:tmpl w:val="536609F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793243D5"/>
    <w:multiLevelType w:val="hybridMultilevel"/>
    <w:tmpl w:val="2F52DE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883AE0"/>
    <w:multiLevelType w:val="hybridMultilevel"/>
    <w:tmpl w:val="94ECAEE8"/>
    <w:lvl w:ilvl="0" w:tplc="57525F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3C67F6"/>
    <w:multiLevelType w:val="hybridMultilevel"/>
    <w:tmpl w:val="0F06B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302109">
    <w:abstractNumId w:val="0"/>
  </w:num>
  <w:num w:numId="2" w16cid:durableId="1736850219">
    <w:abstractNumId w:val="0"/>
  </w:num>
  <w:num w:numId="3" w16cid:durableId="1198736498">
    <w:abstractNumId w:val="0"/>
  </w:num>
  <w:num w:numId="4" w16cid:durableId="1522624134">
    <w:abstractNumId w:val="1"/>
  </w:num>
  <w:num w:numId="5" w16cid:durableId="877740824">
    <w:abstractNumId w:val="12"/>
  </w:num>
  <w:num w:numId="6" w16cid:durableId="1935161275">
    <w:abstractNumId w:val="17"/>
  </w:num>
  <w:num w:numId="7" w16cid:durableId="1282806571">
    <w:abstractNumId w:val="16"/>
  </w:num>
  <w:num w:numId="8" w16cid:durableId="235752587">
    <w:abstractNumId w:val="5"/>
  </w:num>
  <w:num w:numId="9" w16cid:durableId="235477971">
    <w:abstractNumId w:val="14"/>
  </w:num>
  <w:num w:numId="10" w16cid:durableId="1680039446">
    <w:abstractNumId w:val="24"/>
  </w:num>
  <w:num w:numId="11" w16cid:durableId="879705386">
    <w:abstractNumId w:val="23"/>
  </w:num>
  <w:num w:numId="12" w16cid:durableId="203324142">
    <w:abstractNumId w:val="11"/>
  </w:num>
  <w:num w:numId="13" w16cid:durableId="1128208752">
    <w:abstractNumId w:val="10"/>
  </w:num>
  <w:num w:numId="14" w16cid:durableId="1209683600">
    <w:abstractNumId w:val="15"/>
  </w:num>
  <w:num w:numId="15" w16cid:durableId="506790554">
    <w:abstractNumId w:val="18"/>
  </w:num>
  <w:num w:numId="16" w16cid:durableId="1644772712">
    <w:abstractNumId w:val="20"/>
  </w:num>
  <w:num w:numId="17" w16cid:durableId="817378645">
    <w:abstractNumId w:val="2"/>
  </w:num>
  <w:num w:numId="18" w16cid:durableId="611061185">
    <w:abstractNumId w:val="21"/>
  </w:num>
  <w:num w:numId="19" w16cid:durableId="2059015059">
    <w:abstractNumId w:val="9"/>
  </w:num>
  <w:num w:numId="20" w16cid:durableId="1095174200">
    <w:abstractNumId w:val="19"/>
  </w:num>
  <w:num w:numId="21" w16cid:durableId="467282993">
    <w:abstractNumId w:val="4"/>
  </w:num>
  <w:num w:numId="22" w16cid:durableId="979111775">
    <w:abstractNumId w:val="7"/>
  </w:num>
  <w:num w:numId="23" w16cid:durableId="1371957094">
    <w:abstractNumId w:val="13"/>
  </w:num>
  <w:num w:numId="24" w16cid:durableId="2061203752">
    <w:abstractNumId w:val="22"/>
  </w:num>
  <w:num w:numId="25" w16cid:durableId="1018389634">
    <w:abstractNumId w:val="26"/>
  </w:num>
  <w:num w:numId="26" w16cid:durableId="826091672">
    <w:abstractNumId w:val="8"/>
  </w:num>
  <w:num w:numId="27" w16cid:durableId="154166999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2627147">
    <w:abstractNumId w:val="27"/>
  </w:num>
  <w:num w:numId="29" w16cid:durableId="966858306">
    <w:abstractNumId w:val="25"/>
  </w:num>
  <w:num w:numId="30" w16cid:durableId="1105156652">
    <w:abstractNumId w:val="3"/>
  </w:num>
  <w:num w:numId="31" w16cid:durableId="11120448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hideSpellingErrors/>
  <w:hideGrammaticalErrors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A5"/>
    <w:rsid w:val="0000013C"/>
    <w:rsid w:val="00002FE9"/>
    <w:rsid w:val="00007208"/>
    <w:rsid w:val="0001017C"/>
    <w:rsid w:val="00015AE2"/>
    <w:rsid w:val="00023C66"/>
    <w:rsid w:val="0002411A"/>
    <w:rsid w:val="00030E7A"/>
    <w:rsid w:val="000312EB"/>
    <w:rsid w:val="0003137D"/>
    <w:rsid w:val="00034F7D"/>
    <w:rsid w:val="00036F30"/>
    <w:rsid w:val="00037A81"/>
    <w:rsid w:val="00040D1A"/>
    <w:rsid w:val="0004150C"/>
    <w:rsid w:val="00042270"/>
    <w:rsid w:val="000433F4"/>
    <w:rsid w:val="00056EB4"/>
    <w:rsid w:val="000715CB"/>
    <w:rsid w:val="00071F14"/>
    <w:rsid w:val="0007393E"/>
    <w:rsid w:val="000778BF"/>
    <w:rsid w:val="00080B0D"/>
    <w:rsid w:val="0008354A"/>
    <w:rsid w:val="00083DAC"/>
    <w:rsid w:val="00085A85"/>
    <w:rsid w:val="000A0945"/>
    <w:rsid w:val="000A1DAB"/>
    <w:rsid w:val="000C0AAF"/>
    <w:rsid w:val="000C1B60"/>
    <w:rsid w:val="000D15CE"/>
    <w:rsid w:val="000E7A0C"/>
    <w:rsid w:val="00114D28"/>
    <w:rsid w:val="00115747"/>
    <w:rsid w:val="00115ECE"/>
    <w:rsid w:val="00117674"/>
    <w:rsid w:val="00120B36"/>
    <w:rsid w:val="0012175A"/>
    <w:rsid w:val="00131917"/>
    <w:rsid w:val="0013458D"/>
    <w:rsid w:val="0013610A"/>
    <w:rsid w:val="00136DBC"/>
    <w:rsid w:val="00137BF5"/>
    <w:rsid w:val="001508A8"/>
    <w:rsid w:val="0015358B"/>
    <w:rsid w:val="00161F79"/>
    <w:rsid w:val="00162560"/>
    <w:rsid w:val="001736F8"/>
    <w:rsid w:val="00174278"/>
    <w:rsid w:val="001A0551"/>
    <w:rsid w:val="001B66A3"/>
    <w:rsid w:val="001C10F8"/>
    <w:rsid w:val="001C130E"/>
    <w:rsid w:val="001D60B2"/>
    <w:rsid w:val="001D6750"/>
    <w:rsid w:val="001D6C9C"/>
    <w:rsid w:val="001F79D5"/>
    <w:rsid w:val="00200FE0"/>
    <w:rsid w:val="00203941"/>
    <w:rsid w:val="002216C4"/>
    <w:rsid w:val="00222125"/>
    <w:rsid w:val="00222717"/>
    <w:rsid w:val="002238D1"/>
    <w:rsid w:val="00224EEF"/>
    <w:rsid w:val="002321C0"/>
    <w:rsid w:val="002376B2"/>
    <w:rsid w:val="002504EF"/>
    <w:rsid w:val="00253F51"/>
    <w:rsid w:val="00265D05"/>
    <w:rsid w:val="002707B8"/>
    <w:rsid w:val="00274091"/>
    <w:rsid w:val="002815F4"/>
    <w:rsid w:val="00283F01"/>
    <w:rsid w:val="002A7CD0"/>
    <w:rsid w:val="002B376D"/>
    <w:rsid w:val="002C2563"/>
    <w:rsid w:val="002C2B3A"/>
    <w:rsid w:val="002C7C94"/>
    <w:rsid w:val="002D2623"/>
    <w:rsid w:val="002E0FF1"/>
    <w:rsid w:val="002E2073"/>
    <w:rsid w:val="002E3B83"/>
    <w:rsid w:val="002F2865"/>
    <w:rsid w:val="002F2989"/>
    <w:rsid w:val="002F38D3"/>
    <w:rsid w:val="002F53A4"/>
    <w:rsid w:val="002F7790"/>
    <w:rsid w:val="00300B74"/>
    <w:rsid w:val="003117F4"/>
    <w:rsid w:val="0031683A"/>
    <w:rsid w:val="00320FA1"/>
    <w:rsid w:val="0032428D"/>
    <w:rsid w:val="00336408"/>
    <w:rsid w:val="0035371A"/>
    <w:rsid w:val="00355F67"/>
    <w:rsid w:val="00360B6E"/>
    <w:rsid w:val="00361D39"/>
    <w:rsid w:val="003658AA"/>
    <w:rsid w:val="00367FDE"/>
    <w:rsid w:val="0037375E"/>
    <w:rsid w:val="00374556"/>
    <w:rsid w:val="00381F1E"/>
    <w:rsid w:val="00384211"/>
    <w:rsid w:val="0039066E"/>
    <w:rsid w:val="00392ACD"/>
    <w:rsid w:val="003959AE"/>
    <w:rsid w:val="003A5EB5"/>
    <w:rsid w:val="003B0FA5"/>
    <w:rsid w:val="003B10D6"/>
    <w:rsid w:val="003B55F6"/>
    <w:rsid w:val="003B66D9"/>
    <w:rsid w:val="003B7141"/>
    <w:rsid w:val="003C1829"/>
    <w:rsid w:val="003C1835"/>
    <w:rsid w:val="003C1E0D"/>
    <w:rsid w:val="003D4FB8"/>
    <w:rsid w:val="003D6648"/>
    <w:rsid w:val="003E09A9"/>
    <w:rsid w:val="003E0B2E"/>
    <w:rsid w:val="003E5CB4"/>
    <w:rsid w:val="003E7D86"/>
    <w:rsid w:val="003F24AF"/>
    <w:rsid w:val="0041398F"/>
    <w:rsid w:val="004231CB"/>
    <w:rsid w:val="00427D98"/>
    <w:rsid w:val="0043342F"/>
    <w:rsid w:val="00437B38"/>
    <w:rsid w:val="00443D57"/>
    <w:rsid w:val="0045474F"/>
    <w:rsid w:val="00457869"/>
    <w:rsid w:val="00460DA6"/>
    <w:rsid w:val="00463434"/>
    <w:rsid w:val="00463943"/>
    <w:rsid w:val="004641C5"/>
    <w:rsid w:val="00464354"/>
    <w:rsid w:val="00476BE3"/>
    <w:rsid w:val="00477A91"/>
    <w:rsid w:val="004A13DD"/>
    <w:rsid w:val="004A2E8E"/>
    <w:rsid w:val="004A4A48"/>
    <w:rsid w:val="004B2F88"/>
    <w:rsid w:val="004B7093"/>
    <w:rsid w:val="004C06E6"/>
    <w:rsid w:val="004C2DBC"/>
    <w:rsid w:val="004C737F"/>
    <w:rsid w:val="004C7D12"/>
    <w:rsid w:val="004D6B43"/>
    <w:rsid w:val="004D6D21"/>
    <w:rsid w:val="004E3A47"/>
    <w:rsid w:val="004E5DA3"/>
    <w:rsid w:val="004F280A"/>
    <w:rsid w:val="00512AD6"/>
    <w:rsid w:val="00515CE3"/>
    <w:rsid w:val="00517366"/>
    <w:rsid w:val="00526D5B"/>
    <w:rsid w:val="00530728"/>
    <w:rsid w:val="0053077C"/>
    <w:rsid w:val="00542683"/>
    <w:rsid w:val="00542E29"/>
    <w:rsid w:val="0054436A"/>
    <w:rsid w:val="0056382E"/>
    <w:rsid w:val="00564EA5"/>
    <w:rsid w:val="00570227"/>
    <w:rsid w:val="00586181"/>
    <w:rsid w:val="00591D7C"/>
    <w:rsid w:val="005A732D"/>
    <w:rsid w:val="005B05D3"/>
    <w:rsid w:val="005B172B"/>
    <w:rsid w:val="005B7A05"/>
    <w:rsid w:val="005C14A3"/>
    <w:rsid w:val="005C1B0A"/>
    <w:rsid w:val="005C23FD"/>
    <w:rsid w:val="005C31A4"/>
    <w:rsid w:val="005D4E91"/>
    <w:rsid w:val="005E1AFB"/>
    <w:rsid w:val="005E2436"/>
    <w:rsid w:val="005F1B22"/>
    <w:rsid w:val="0060746C"/>
    <w:rsid w:val="006146BD"/>
    <w:rsid w:val="0062599C"/>
    <w:rsid w:val="0063052B"/>
    <w:rsid w:val="006350F7"/>
    <w:rsid w:val="0063729C"/>
    <w:rsid w:val="00643332"/>
    <w:rsid w:val="00644473"/>
    <w:rsid w:val="00657ECC"/>
    <w:rsid w:val="00660745"/>
    <w:rsid w:val="00662684"/>
    <w:rsid w:val="00677868"/>
    <w:rsid w:val="00681671"/>
    <w:rsid w:val="006906A2"/>
    <w:rsid w:val="00691290"/>
    <w:rsid w:val="00696392"/>
    <w:rsid w:val="006A1049"/>
    <w:rsid w:val="006A1F97"/>
    <w:rsid w:val="006A5321"/>
    <w:rsid w:val="006A7C75"/>
    <w:rsid w:val="006B12AF"/>
    <w:rsid w:val="006B24ED"/>
    <w:rsid w:val="006B5C71"/>
    <w:rsid w:val="006B6546"/>
    <w:rsid w:val="006B6899"/>
    <w:rsid w:val="006C12EC"/>
    <w:rsid w:val="006C55FE"/>
    <w:rsid w:val="006D1D9F"/>
    <w:rsid w:val="006D2238"/>
    <w:rsid w:val="006E7132"/>
    <w:rsid w:val="006F1665"/>
    <w:rsid w:val="006F528B"/>
    <w:rsid w:val="006F7CFA"/>
    <w:rsid w:val="007011E8"/>
    <w:rsid w:val="007239F0"/>
    <w:rsid w:val="00725C6C"/>
    <w:rsid w:val="0073030F"/>
    <w:rsid w:val="00730E53"/>
    <w:rsid w:val="007314C1"/>
    <w:rsid w:val="00735232"/>
    <w:rsid w:val="00735D41"/>
    <w:rsid w:val="00746E13"/>
    <w:rsid w:val="00747DB2"/>
    <w:rsid w:val="00750932"/>
    <w:rsid w:val="0076198C"/>
    <w:rsid w:val="007627E1"/>
    <w:rsid w:val="00777582"/>
    <w:rsid w:val="00780C1F"/>
    <w:rsid w:val="00781A80"/>
    <w:rsid w:val="00792B63"/>
    <w:rsid w:val="0079694F"/>
    <w:rsid w:val="007A053C"/>
    <w:rsid w:val="007B15DC"/>
    <w:rsid w:val="007B3E83"/>
    <w:rsid w:val="007B6AC4"/>
    <w:rsid w:val="007C5591"/>
    <w:rsid w:val="007E6DFA"/>
    <w:rsid w:val="007E79D5"/>
    <w:rsid w:val="007F364B"/>
    <w:rsid w:val="00800C7D"/>
    <w:rsid w:val="00805514"/>
    <w:rsid w:val="00821F8C"/>
    <w:rsid w:val="00824239"/>
    <w:rsid w:val="0082635F"/>
    <w:rsid w:val="00830130"/>
    <w:rsid w:val="00831991"/>
    <w:rsid w:val="00835E41"/>
    <w:rsid w:val="00837D89"/>
    <w:rsid w:val="008461B7"/>
    <w:rsid w:val="0086578E"/>
    <w:rsid w:val="008752E7"/>
    <w:rsid w:val="0088133B"/>
    <w:rsid w:val="00881906"/>
    <w:rsid w:val="00883EDE"/>
    <w:rsid w:val="008A47F1"/>
    <w:rsid w:val="008A56BE"/>
    <w:rsid w:val="008A6928"/>
    <w:rsid w:val="008C7172"/>
    <w:rsid w:val="008D13D5"/>
    <w:rsid w:val="008D28A3"/>
    <w:rsid w:val="008E4315"/>
    <w:rsid w:val="008E5F05"/>
    <w:rsid w:val="00902718"/>
    <w:rsid w:val="00902F79"/>
    <w:rsid w:val="00903FD1"/>
    <w:rsid w:val="00911276"/>
    <w:rsid w:val="0091594C"/>
    <w:rsid w:val="00927882"/>
    <w:rsid w:val="009354EA"/>
    <w:rsid w:val="00935619"/>
    <w:rsid w:val="00940C2F"/>
    <w:rsid w:val="0094607D"/>
    <w:rsid w:val="00953C05"/>
    <w:rsid w:val="00953E10"/>
    <w:rsid w:val="00955824"/>
    <w:rsid w:val="009567F7"/>
    <w:rsid w:val="009577AA"/>
    <w:rsid w:val="009632CE"/>
    <w:rsid w:val="00971741"/>
    <w:rsid w:val="009731E2"/>
    <w:rsid w:val="00987F9A"/>
    <w:rsid w:val="009A48CC"/>
    <w:rsid w:val="009B0F0A"/>
    <w:rsid w:val="009C19F0"/>
    <w:rsid w:val="009C7C5C"/>
    <w:rsid w:val="009D6171"/>
    <w:rsid w:val="009E3D5D"/>
    <w:rsid w:val="009E4EE6"/>
    <w:rsid w:val="009F0053"/>
    <w:rsid w:val="009F2EDC"/>
    <w:rsid w:val="009F31F1"/>
    <w:rsid w:val="009F7335"/>
    <w:rsid w:val="00A01AE2"/>
    <w:rsid w:val="00A07566"/>
    <w:rsid w:val="00A07CCE"/>
    <w:rsid w:val="00A11125"/>
    <w:rsid w:val="00A26C68"/>
    <w:rsid w:val="00A339D5"/>
    <w:rsid w:val="00A36CCC"/>
    <w:rsid w:val="00A477DF"/>
    <w:rsid w:val="00A60A76"/>
    <w:rsid w:val="00A66978"/>
    <w:rsid w:val="00A72C3D"/>
    <w:rsid w:val="00A93637"/>
    <w:rsid w:val="00A93EAC"/>
    <w:rsid w:val="00A943A1"/>
    <w:rsid w:val="00AA2462"/>
    <w:rsid w:val="00AA5012"/>
    <w:rsid w:val="00AA6824"/>
    <w:rsid w:val="00AB0DD4"/>
    <w:rsid w:val="00AB3025"/>
    <w:rsid w:val="00AB342F"/>
    <w:rsid w:val="00AD4F36"/>
    <w:rsid w:val="00AE3429"/>
    <w:rsid w:val="00AE40E2"/>
    <w:rsid w:val="00AE4915"/>
    <w:rsid w:val="00AE7FE3"/>
    <w:rsid w:val="00AF2D56"/>
    <w:rsid w:val="00AF539A"/>
    <w:rsid w:val="00B113C2"/>
    <w:rsid w:val="00B11DCA"/>
    <w:rsid w:val="00B12F59"/>
    <w:rsid w:val="00B228D1"/>
    <w:rsid w:val="00B26E1B"/>
    <w:rsid w:val="00B30B93"/>
    <w:rsid w:val="00B30EEC"/>
    <w:rsid w:val="00B32614"/>
    <w:rsid w:val="00B35FBA"/>
    <w:rsid w:val="00B361B3"/>
    <w:rsid w:val="00B37CD9"/>
    <w:rsid w:val="00B41F7D"/>
    <w:rsid w:val="00B44C29"/>
    <w:rsid w:val="00B50B12"/>
    <w:rsid w:val="00B5273F"/>
    <w:rsid w:val="00B64089"/>
    <w:rsid w:val="00B66E7A"/>
    <w:rsid w:val="00B71386"/>
    <w:rsid w:val="00B728EC"/>
    <w:rsid w:val="00B80E74"/>
    <w:rsid w:val="00B8162E"/>
    <w:rsid w:val="00B8738A"/>
    <w:rsid w:val="00B873BF"/>
    <w:rsid w:val="00B91787"/>
    <w:rsid w:val="00B92F34"/>
    <w:rsid w:val="00B93031"/>
    <w:rsid w:val="00B961D2"/>
    <w:rsid w:val="00BA6981"/>
    <w:rsid w:val="00BA7480"/>
    <w:rsid w:val="00BC1F37"/>
    <w:rsid w:val="00BC5ABC"/>
    <w:rsid w:val="00BD4CE9"/>
    <w:rsid w:val="00BD59FC"/>
    <w:rsid w:val="00BF270F"/>
    <w:rsid w:val="00BF4E81"/>
    <w:rsid w:val="00C11375"/>
    <w:rsid w:val="00C13B0F"/>
    <w:rsid w:val="00C150CD"/>
    <w:rsid w:val="00C1634C"/>
    <w:rsid w:val="00C17E0E"/>
    <w:rsid w:val="00C22FB9"/>
    <w:rsid w:val="00C30CB3"/>
    <w:rsid w:val="00C36C5E"/>
    <w:rsid w:val="00C418D4"/>
    <w:rsid w:val="00C5028E"/>
    <w:rsid w:val="00C5171D"/>
    <w:rsid w:val="00C57322"/>
    <w:rsid w:val="00C5793B"/>
    <w:rsid w:val="00C57D7B"/>
    <w:rsid w:val="00C735AC"/>
    <w:rsid w:val="00C75D14"/>
    <w:rsid w:val="00C82206"/>
    <w:rsid w:val="00C874D2"/>
    <w:rsid w:val="00CB0820"/>
    <w:rsid w:val="00CB2014"/>
    <w:rsid w:val="00CC555D"/>
    <w:rsid w:val="00CD0D9F"/>
    <w:rsid w:val="00CE6180"/>
    <w:rsid w:val="00CE7E63"/>
    <w:rsid w:val="00CF0690"/>
    <w:rsid w:val="00CF69AC"/>
    <w:rsid w:val="00CF7351"/>
    <w:rsid w:val="00D021EC"/>
    <w:rsid w:val="00D03B1A"/>
    <w:rsid w:val="00D0435B"/>
    <w:rsid w:val="00D10CF2"/>
    <w:rsid w:val="00D14F78"/>
    <w:rsid w:val="00D23B64"/>
    <w:rsid w:val="00D26F05"/>
    <w:rsid w:val="00D40B39"/>
    <w:rsid w:val="00D41911"/>
    <w:rsid w:val="00D44EAA"/>
    <w:rsid w:val="00D45F84"/>
    <w:rsid w:val="00D566E1"/>
    <w:rsid w:val="00D56A8D"/>
    <w:rsid w:val="00D57A93"/>
    <w:rsid w:val="00D61445"/>
    <w:rsid w:val="00D65169"/>
    <w:rsid w:val="00D72794"/>
    <w:rsid w:val="00D76CB9"/>
    <w:rsid w:val="00D7729F"/>
    <w:rsid w:val="00D87DB8"/>
    <w:rsid w:val="00D902E9"/>
    <w:rsid w:val="00D90517"/>
    <w:rsid w:val="00D92C77"/>
    <w:rsid w:val="00D93331"/>
    <w:rsid w:val="00D96EC2"/>
    <w:rsid w:val="00DA0353"/>
    <w:rsid w:val="00DA7E76"/>
    <w:rsid w:val="00DB140F"/>
    <w:rsid w:val="00DB4C4D"/>
    <w:rsid w:val="00DE1DA0"/>
    <w:rsid w:val="00DE3835"/>
    <w:rsid w:val="00DE455E"/>
    <w:rsid w:val="00DF5388"/>
    <w:rsid w:val="00DF70F9"/>
    <w:rsid w:val="00E03702"/>
    <w:rsid w:val="00E0446D"/>
    <w:rsid w:val="00E060C8"/>
    <w:rsid w:val="00E06EC0"/>
    <w:rsid w:val="00E10C3E"/>
    <w:rsid w:val="00E12619"/>
    <w:rsid w:val="00E164E2"/>
    <w:rsid w:val="00E2048A"/>
    <w:rsid w:val="00E2406F"/>
    <w:rsid w:val="00E24822"/>
    <w:rsid w:val="00E24978"/>
    <w:rsid w:val="00E301EC"/>
    <w:rsid w:val="00E41C78"/>
    <w:rsid w:val="00E43FF8"/>
    <w:rsid w:val="00E52CCE"/>
    <w:rsid w:val="00E5437F"/>
    <w:rsid w:val="00E66ED9"/>
    <w:rsid w:val="00E72785"/>
    <w:rsid w:val="00E72FB0"/>
    <w:rsid w:val="00E731B5"/>
    <w:rsid w:val="00E74912"/>
    <w:rsid w:val="00E763DD"/>
    <w:rsid w:val="00E7703A"/>
    <w:rsid w:val="00E84299"/>
    <w:rsid w:val="00E92A51"/>
    <w:rsid w:val="00E94D43"/>
    <w:rsid w:val="00E95BE9"/>
    <w:rsid w:val="00EB2884"/>
    <w:rsid w:val="00EB37FF"/>
    <w:rsid w:val="00EB4A7F"/>
    <w:rsid w:val="00EB5593"/>
    <w:rsid w:val="00ED1580"/>
    <w:rsid w:val="00EE2750"/>
    <w:rsid w:val="00EF1F21"/>
    <w:rsid w:val="00EF2B51"/>
    <w:rsid w:val="00EF372C"/>
    <w:rsid w:val="00EF53DE"/>
    <w:rsid w:val="00EF7AE4"/>
    <w:rsid w:val="00F02F27"/>
    <w:rsid w:val="00F10E49"/>
    <w:rsid w:val="00F13187"/>
    <w:rsid w:val="00F200BE"/>
    <w:rsid w:val="00F20188"/>
    <w:rsid w:val="00F213EC"/>
    <w:rsid w:val="00F3356B"/>
    <w:rsid w:val="00F35CA5"/>
    <w:rsid w:val="00F35E73"/>
    <w:rsid w:val="00F3794F"/>
    <w:rsid w:val="00F4416D"/>
    <w:rsid w:val="00F674C8"/>
    <w:rsid w:val="00F7351E"/>
    <w:rsid w:val="00F800DC"/>
    <w:rsid w:val="00F82C33"/>
    <w:rsid w:val="00F8638D"/>
    <w:rsid w:val="00F93D3D"/>
    <w:rsid w:val="00F973E7"/>
    <w:rsid w:val="00F97424"/>
    <w:rsid w:val="00F97994"/>
    <w:rsid w:val="00FA2156"/>
    <w:rsid w:val="00FA223A"/>
    <w:rsid w:val="00FA241D"/>
    <w:rsid w:val="00FA2815"/>
    <w:rsid w:val="00FA3707"/>
    <w:rsid w:val="00FC4A31"/>
    <w:rsid w:val="00FC525E"/>
    <w:rsid w:val="00FD1C6D"/>
    <w:rsid w:val="00FD2D86"/>
    <w:rsid w:val="00FD6179"/>
    <w:rsid w:val="00FD6574"/>
    <w:rsid w:val="00FE2419"/>
    <w:rsid w:val="00FE406D"/>
    <w:rsid w:val="00FE5968"/>
    <w:rsid w:val="00FE6AAC"/>
    <w:rsid w:val="00FF1709"/>
    <w:rsid w:val="00FF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CCDED4"/>
  <w15:docId w15:val="{D8F0B5F6-CA65-AA42-819C-69B7E82B9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unhideWhenUsed="1" w:qFormat="1"/>
    <w:lsdException w:name="heading 6" w:semiHidden="1" w:uiPriority="0" w:unhideWhenUsed="1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9A"/>
    <w:pPr>
      <w:spacing w:before="200" w:after="200" w:line="276" w:lineRule="auto"/>
    </w:pPr>
    <w:rPr>
      <w:rFonts w:ascii="Calibri" w:hAnsi="Calibri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31B5"/>
    <w:pPr>
      <w:keepNext/>
      <w:tabs>
        <w:tab w:val="left" w:pos="-1094"/>
        <w:tab w:val="left" w:pos="-720"/>
        <w:tab w:val="left" w:pos="0"/>
        <w:tab w:val="left" w:pos="360"/>
        <w:tab w:val="left" w:pos="720"/>
        <w:tab w:val="left" w:pos="2160"/>
        <w:tab w:val="left" w:pos="2880"/>
        <w:tab w:val="left" w:pos="3600"/>
        <w:tab w:val="left" w:pos="4320"/>
        <w:tab w:val="left" w:pos="4740"/>
        <w:tab w:val="left" w:pos="5760"/>
        <w:tab w:val="left" w:pos="6480"/>
        <w:tab w:val="left" w:pos="7200"/>
        <w:tab w:val="left" w:pos="7920"/>
        <w:tab w:val="left" w:pos="8640"/>
      </w:tabs>
      <w:spacing w:after="58"/>
      <w:jc w:val="center"/>
      <w:outlineLvl w:val="0"/>
    </w:pPr>
    <w:rPr>
      <w:rFonts w:cs="Arial"/>
      <w:i/>
      <w:iCs/>
    </w:rPr>
  </w:style>
  <w:style w:type="paragraph" w:styleId="Heading2">
    <w:name w:val="heading 2"/>
    <w:aliases w:val="Titre 2-enh,Titre 2-enh Char"/>
    <w:basedOn w:val="Normal"/>
    <w:next w:val="Normal"/>
    <w:link w:val="Heading2Char"/>
    <w:uiPriority w:val="99"/>
    <w:qFormat/>
    <w:rsid w:val="00E731B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aliases w:val="Titre 3-enh"/>
    <w:basedOn w:val="Normal"/>
    <w:next w:val="Normal"/>
    <w:link w:val="Heading3Char"/>
    <w:uiPriority w:val="99"/>
    <w:qFormat/>
    <w:rsid w:val="00E731B5"/>
    <w:pPr>
      <w:keepNext/>
      <w:tabs>
        <w:tab w:val="left" w:pos="-1094"/>
        <w:tab w:val="left" w:pos="-720"/>
        <w:tab w:val="left" w:pos="0"/>
        <w:tab w:val="left" w:pos="360"/>
        <w:tab w:val="left" w:pos="2160"/>
        <w:tab w:val="left" w:pos="2880"/>
        <w:tab w:val="left" w:pos="3600"/>
        <w:tab w:val="left" w:pos="4320"/>
        <w:tab w:val="left" w:pos="4740"/>
        <w:tab w:val="left" w:pos="5760"/>
        <w:tab w:val="left" w:pos="6480"/>
        <w:tab w:val="left" w:pos="7200"/>
        <w:tab w:val="left" w:pos="7920"/>
        <w:tab w:val="left" w:pos="8640"/>
      </w:tabs>
      <w:spacing w:after="58"/>
      <w:outlineLvl w:val="2"/>
    </w:pPr>
    <w:rPr>
      <w:rFonts w:cs="Arial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731B5"/>
    <w:pPr>
      <w:keepNext/>
      <w:jc w:val="center"/>
      <w:outlineLvl w:val="3"/>
    </w:pPr>
    <w:rPr>
      <w:b/>
      <w:bCs/>
    </w:rPr>
  </w:style>
  <w:style w:type="paragraph" w:styleId="Heading5">
    <w:name w:val="heading 5"/>
    <w:aliases w:val="title 5"/>
    <w:basedOn w:val="Normal"/>
    <w:next w:val="Normal"/>
    <w:link w:val="Heading5Char"/>
    <w:uiPriority w:val="99"/>
    <w:qFormat/>
    <w:rsid w:val="00E731B5"/>
    <w:pPr>
      <w:outlineLvl w:val="4"/>
    </w:pPr>
  </w:style>
  <w:style w:type="paragraph" w:styleId="Heading7">
    <w:name w:val="heading 7"/>
    <w:basedOn w:val="Normal"/>
    <w:next w:val="Normal"/>
    <w:link w:val="Heading7Char"/>
    <w:uiPriority w:val="99"/>
    <w:qFormat/>
    <w:rsid w:val="00E731B5"/>
    <w:pPr>
      <w:numPr>
        <w:ilvl w:val="6"/>
        <w:numId w:val="3"/>
      </w:numPr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731B5"/>
    <w:pPr>
      <w:numPr>
        <w:ilvl w:val="7"/>
        <w:numId w:val="3"/>
      </w:num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E731B5"/>
    <w:pPr>
      <w:numPr>
        <w:ilvl w:val="8"/>
        <w:numId w:val="3"/>
      </w:numPr>
      <w:spacing w:before="240" w:after="60"/>
      <w:outlineLvl w:val="8"/>
    </w:pPr>
    <w:rPr>
      <w:rFonts w:ascii="Arial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00C7D"/>
    <w:rPr>
      <w:rFonts w:ascii="Arial Narrow" w:hAnsi="Arial Narrow" w:cs="Arial"/>
      <w:i/>
      <w:iCs/>
      <w:kern w:val="2"/>
    </w:rPr>
  </w:style>
  <w:style w:type="character" w:customStyle="1" w:styleId="Heading2Char">
    <w:name w:val="Heading 2 Char"/>
    <w:aliases w:val="Titre 2-enh Char1,Titre 2-enh Char Char"/>
    <w:basedOn w:val="DefaultParagraphFont"/>
    <w:link w:val="Heading2"/>
    <w:uiPriority w:val="99"/>
    <w:locked/>
    <w:rsid w:val="00800C7D"/>
    <w:rPr>
      <w:rFonts w:ascii="Arial" w:hAnsi="Arial" w:cs="Arial"/>
      <w:b/>
      <w:bCs/>
      <w:i/>
      <w:iCs/>
      <w:kern w:val="2"/>
      <w:sz w:val="28"/>
      <w:szCs w:val="28"/>
    </w:rPr>
  </w:style>
  <w:style w:type="character" w:customStyle="1" w:styleId="Heading3Char">
    <w:name w:val="Heading 3 Char"/>
    <w:aliases w:val="Titre 3-enh Char"/>
    <w:basedOn w:val="DefaultParagraphFont"/>
    <w:link w:val="Heading3"/>
    <w:uiPriority w:val="99"/>
    <w:locked/>
    <w:rsid w:val="00800C7D"/>
    <w:rPr>
      <w:rFonts w:ascii="Arial Narrow" w:hAnsi="Arial Narrow" w:cs="Arial"/>
      <w:kern w:val="2"/>
      <w:u w:val="single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731B5"/>
    <w:rPr>
      <w:rFonts w:ascii="Arial Narrow" w:hAnsi="Arial Narrow" w:cs="Times New Roman"/>
      <w:b/>
      <w:bCs/>
      <w:kern w:val="2"/>
      <w:sz w:val="18"/>
      <w:szCs w:val="18"/>
    </w:rPr>
  </w:style>
  <w:style w:type="character" w:customStyle="1" w:styleId="Heading5Char">
    <w:name w:val="Heading 5 Char"/>
    <w:aliases w:val="title 5 Char"/>
    <w:basedOn w:val="DefaultParagraphFont"/>
    <w:link w:val="Heading5"/>
    <w:uiPriority w:val="99"/>
    <w:locked/>
    <w:rsid w:val="00E731B5"/>
    <w:rPr>
      <w:rFonts w:ascii="Arial Narrow" w:hAnsi="Arial Narrow" w:cs="Times New Roman"/>
      <w:kern w:val="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E731B5"/>
    <w:rPr>
      <w:rFonts w:ascii="Arial" w:hAnsi="Arial" w:cs="Times New Roman"/>
      <w:kern w:val="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E731B5"/>
    <w:rPr>
      <w:rFonts w:ascii="Arial" w:hAnsi="Arial" w:cs="Times New Roman"/>
      <w:i/>
      <w:kern w:val="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E731B5"/>
    <w:rPr>
      <w:rFonts w:ascii="Arial" w:hAnsi="Arial" w:cs="Times New Roman"/>
      <w:i/>
      <w:kern w:val="2"/>
      <w:sz w:val="18"/>
      <w:lang w:eastAsia="en-US"/>
    </w:rPr>
  </w:style>
  <w:style w:type="paragraph" w:styleId="Caption">
    <w:name w:val="caption"/>
    <w:basedOn w:val="Normal"/>
    <w:next w:val="Normal"/>
    <w:uiPriority w:val="99"/>
    <w:qFormat/>
    <w:rsid w:val="00E731B5"/>
    <w:pPr>
      <w:widowControl w:val="0"/>
      <w:spacing w:before="120" w:after="120" w:line="240" w:lineRule="auto"/>
    </w:pPr>
    <w:rPr>
      <w:rFonts w:ascii="Arial" w:hAnsi="Arial"/>
      <w:b/>
      <w:bCs/>
      <w:lang w:val="en-GB" w:eastAsia="de-DE"/>
    </w:rPr>
  </w:style>
  <w:style w:type="paragraph" w:styleId="ListParagraph">
    <w:name w:val="List Paragraph"/>
    <w:basedOn w:val="Normal"/>
    <w:uiPriority w:val="34"/>
    <w:qFormat/>
    <w:rsid w:val="00E731B5"/>
    <w:pPr>
      <w:ind w:left="708"/>
    </w:pPr>
  </w:style>
  <w:style w:type="paragraph" w:styleId="EndnoteText">
    <w:name w:val="endnote text"/>
    <w:basedOn w:val="Normal"/>
    <w:link w:val="EndnoteTextChar"/>
    <w:uiPriority w:val="99"/>
    <w:rsid w:val="00F35CA5"/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F35CA5"/>
    <w:rPr>
      <w:rFonts w:ascii="Calibri" w:hAnsi="Calibri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rsid w:val="00F35CA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35CA5"/>
    <w:rPr>
      <w:rFonts w:ascii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rsid w:val="00F35CA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35CA5"/>
    <w:rPr>
      <w:rFonts w:ascii="Calibri" w:hAnsi="Calibri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F35CA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35CA5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5CA5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99"/>
    <w:qFormat/>
    <w:locked/>
    <w:rsid w:val="00A11125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A11125"/>
    <w:rPr>
      <w:rFonts w:cs="Times New Roman"/>
    </w:rPr>
  </w:style>
  <w:style w:type="paragraph" w:styleId="NormalWeb">
    <w:name w:val="Normal (Web)"/>
    <w:basedOn w:val="Normal"/>
    <w:uiPriority w:val="99"/>
    <w:semiHidden/>
    <w:rsid w:val="002815F4"/>
    <w:pPr>
      <w:spacing w:before="100" w:beforeAutospacing="1" w:after="100" w:afterAutospacing="1" w:line="240" w:lineRule="auto"/>
    </w:pPr>
    <w:rPr>
      <w:rFonts w:ascii="Times" w:hAnsi="Times"/>
      <w:lang w:val="en-GB"/>
    </w:rPr>
  </w:style>
  <w:style w:type="character" w:styleId="CommentReference">
    <w:name w:val="annotation reference"/>
    <w:basedOn w:val="DefaultParagraphFont"/>
    <w:uiPriority w:val="99"/>
    <w:semiHidden/>
    <w:locked/>
    <w:rsid w:val="00C75D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locked/>
    <w:rsid w:val="00C75D14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2CCE"/>
    <w:rPr>
      <w:rFonts w:ascii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C75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2CCE"/>
    <w:rPr>
      <w:rFonts w:ascii="Calibri" w:hAnsi="Calibri" w:cs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427D98"/>
    <w:rPr>
      <w:color w:val="0000FF" w:themeColor="hyperlink"/>
      <w:u w:val="single"/>
    </w:rPr>
  </w:style>
  <w:style w:type="paragraph" w:customStyle="1" w:styleId="p1">
    <w:name w:val="p1"/>
    <w:basedOn w:val="Normal"/>
    <w:rsid w:val="009F0053"/>
    <w:pPr>
      <w:spacing w:before="0" w:after="30" w:line="300" w:lineRule="atLeast"/>
      <w:ind w:left="90"/>
    </w:pPr>
    <w:rPr>
      <w:rFonts w:ascii="Helvetica Neue" w:hAnsi="Helvetica Neue"/>
      <w:color w:val="000000"/>
      <w:sz w:val="18"/>
      <w:szCs w:val="18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0A1DAB"/>
    <w:pPr>
      <w:spacing w:before="0"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1DAB"/>
    <w:rPr>
      <w:sz w:val="24"/>
      <w:szCs w:val="24"/>
      <w:lang w:val="en-US" w:eastAsia="en-US"/>
    </w:rPr>
  </w:style>
  <w:style w:type="paragraph" w:customStyle="1" w:styleId="Default">
    <w:name w:val="Default"/>
    <w:rsid w:val="005E243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xapple-converted-space">
    <w:name w:val="x_apple-converted-space"/>
    <w:basedOn w:val="DefaultParagraphFont"/>
    <w:rsid w:val="00085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7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5478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1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9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805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5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5478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0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79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80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802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80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9B94E6A-5496-46D4-B3D2-2A07C84AC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CTION RECOVERY CLINIC (ARC)</vt:lpstr>
    </vt:vector>
  </TitlesOfParts>
  <Company>King's College London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CTION RECOVERY CLINIC (ARC)</dc:title>
  <dc:creator>john marsden</dc:creator>
  <cp:lastModifiedBy>Marsden, John</cp:lastModifiedBy>
  <cp:revision>2</cp:revision>
  <cp:lastPrinted>2019-05-31T07:16:00Z</cp:lastPrinted>
  <dcterms:created xsi:type="dcterms:W3CDTF">2022-07-19T12:14:00Z</dcterms:created>
  <dcterms:modified xsi:type="dcterms:W3CDTF">2022-07-19T12:14:00Z</dcterms:modified>
</cp:coreProperties>
</file>